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CDBCB2" w14:textId="77777777" w:rsidR="00412E78" w:rsidRPr="00D51D1D" w:rsidRDefault="00412E78" w:rsidP="00412E7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r w:rsidRPr="00D51D1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S</w:t>
      </w:r>
    </w:p>
    <w:p w14:paraId="77CCB281" w14:textId="77777777" w:rsidR="00412E78" w:rsidRPr="00D51D1D" w:rsidRDefault="00412E78" w:rsidP="00412E7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02E907C3" w14:textId="77777777" w:rsidR="00412E78" w:rsidRPr="00D51D1D" w:rsidRDefault="00412E78" w:rsidP="00412E7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51D1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Table 1.</w:t>
      </w:r>
      <w:r w:rsidRPr="00D51D1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atient Characteristics</w:t>
      </w:r>
    </w:p>
    <w:p w14:paraId="40DB71EC" w14:textId="77777777" w:rsidR="00412E78" w:rsidRPr="00D51D1D" w:rsidRDefault="00412E78" w:rsidP="00412E7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3539"/>
      </w:tblGrid>
      <w:tr w:rsidR="00412E78" w:rsidRPr="00D51D1D" w14:paraId="6C56B8B1" w14:textId="77777777" w:rsidTr="000649F5">
        <w:trPr>
          <w:trHeight w:val="567"/>
        </w:trPr>
        <w:tc>
          <w:tcPr>
            <w:tcW w:w="5387" w:type="dxa"/>
            <w:vAlign w:val="center"/>
          </w:tcPr>
          <w:p w14:paraId="3DAE3969" w14:textId="77777777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39" w:type="dxa"/>
            <w:vAlign w:val="center"/>
          </w:tcPr>
          <w:p w14:paraId="5FDD5758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n=187]</w:t>
            </w:r>
          </w:p>
          <w:p w14:paraId="496CC1E1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412E78" w:rsidRPr="00D51D1D" w14:paraId="3D7F6FBC" w14:textId="77777777" w:rsidTr="000649F5">
        <w:trPr>
          <w:trHeight w:val="567"/>
        </w:trPr>
        <w:tc>
          <w:tcPr>
            <w:tcW w:w="5387" w:type="dxa"/>
            <w:vAlign w:val="center"/>
          </w:tcPr>
          <w:p w14:paraId="55F843FA" w14:textId="77777777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at first high-risk consultation, years [median (range)]</w:t>
            </w:r>
          </w:p>
        </w:tc>
        <w:tc>
          <w:tcPr>
            <w:tcW w:w="3539" w:type="dxa"/>
            <w:vAlign w:val="center"/>
          </w:tcPr>
          <w:p w14:paraId="3054BA6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.0 (18.0-78.0)</w:t>
            </w:r>
          </w:p>
        </w:tc>
      </w:tr>
      <w:tr w:rsidR="00412E78" w:rsidRPr="00D51D1D" w14:paraId="3F9880EB" w14:textId="77777777" w:rsidTr="000649F5">
        <w:trPr>
          <w:trHeight w:val="567"/>
        </w:trPr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14:paraId="5CEE5E3B" w14:textId="77777777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ge at genetic testing, years [median (range)] </w:t>
            </w: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14:paraId="3FA1DC98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.0 (18.0-79.0)</w:t>
            </w:r>
          </w:p>
        </w:tc>
      </w:tr>
      <w:tr w:rsidR="00412E78" w:rsidRPr="00D51D1D" w14:paraId="236DF40C" w14:textId="77777777" w:rsidTr="000649F5">
        <w:trPr>
          <w:trHeight w:val="567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vAlign w:val="center"/>
          </w:tcPr>
          <w:p w14:paraId="58969F12" w14:textId="77777777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tered gene</w:t>
            </w:r>
          </w:p>
        </w:tc>
        <w:tc>
          <w:tcPr>
            <w:tcW w:w="3539" w:type="dxa"/>
            <w:tcBorders>
              <w:top w:val="single" w:sz="4" w:space="0" w:color="auto"/>
              <w:bottom w:val="nil"/>
            </w:tcBorders>
            <w:vAlign w:val="center"/>
          </w:tcPr>
          <w:p w14:paraId="25615E5E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2DFE65B1" w14:textId="77777777" w:rsidTr="000649F5">
        <w:trPr>
          <w:trHeight w:val="56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4C38372B" w14:textId="77777777" w:rsidR="00412E78" w:rsidRPr="00D51D1D" w:rsidRDefault="00412E78" w:rsidP="000649F5">
            <w:pPr>
              <w:ind w:right="45" w:firstLine="30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23A9390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 (34.8)</w:t>
            </w:r>
          </w:p>
        </w:tc>
      </w:tr>
      <w:tr w:rsidR="00412E78" w:rsidRPr="00D51D1D" w14:paraId="5029B7FC" w14:textId="77777777" w:rsidTr="000649F5">
        <w:trPr>
          <w:trHeight w:val="567"/>
        </w:trPr>
        <w:tc>
          <w:tcPr>
            <w:tcW w:w="5387" w:type="dxa"/>
            <w:tcBorders>
              <w:top w:val="nil"/>
              <w:bottom w:val="single" w:sz="4" w:space="0" w:color="auto"/>
            </w:tcBorders>
            <w:vAlign w:val="center"/>
          </w:tcPr>
          <w:p w14:paraId="138FF319" w14:textId="77777777" w:rsidR="00412E78" w:rsidRPr="00D51D1D" w:rsidRDefault="00412E78" w:rsidP="000649F5">
            <w:pPr>
              <w:ind w:right="45" w:firstLine="30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3539" w:type="dxa"/>
            <w:tcBorders>
              <w:top w:val="nil"/>
              <w:bottom w:val="single" w:sz="4" w:space="0" w:color="auto"/>
            </w:tcBorders>
            <w:vAlign w:val="center"/>
          </w:tcPr>
          <w:p w14:paraId="146DB79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 (65.2)</w:t>
            </w:r>
          </w:p>
        </w:tc>
      </w:tr>
      <w:tr w:rsidR="00412E78" w:rsidRPr="00D51D1D" w14:paraId="289B7600" w14:textId="77777777" w:rsidTr="001A2F88">
        <w:trPr>
          <w:trHeight w:val="567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840FFE" w14:textId="5E3EC287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arity </w:t>
            </w:r>
          </w:p>
        </w:tc>
        <w:tc>
          <w:tcPr>
            <w:tcW w:w="353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666E1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2E78" w:rsidRPr="00D51D1D" w14:paraId="78B4979D" w14:textId="77777777" w:rsidTr="001A2F88">
        <w:trPr>
          <w:trHeight w:val="567"/>
        </w:trPr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AB690" w14:textId="77777777" w:rsidR="00412E78" w:rsidRPr="00D51D1D" w:rsidRDefault="00412E78" w:rsidP="000649F5">
            <w:pPr>
              <w:ind w:right="45" w:firstLine="3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AA6F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24.9)</w:t>
            </w:r>
          </w:p>
        </w:tc>
      </w:tr>
      <w:tr w:rsidR="00412E78" w:rsidRPr="00D51D1D" w14:paraId="48EDE9D7" w14:textId="77777777" w:rsidTr="001A2F88">
        <w:trPr>
          <w:trHeight w:val="567"/>
        </w:trPr>
        <w:tc>
          <w:tcPr>
            <w:tcW w:w="538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295739" w14:textId="77777777" w:rsidR="00412E78" w:rsidRPr="00D51D1D" w:rsidRDefault="00412E78" w:rsidP="000649F5">
            <w:pPr>
              <w:ind w:right="45" w:firstLine="3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1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0402D8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 (75.1)</w:t>
            </w:r>
          </w:p>
        </w:tc>
      </w:tr>
      <w:tr w:rsidR="001A2F88" w:rsidRPr="00D51D1D" w14:paraId="2FC4DDD3" w14:textId="77777777" w:rsidTr="001A2F88">
        <w:trPr>
          <w:trHeight w:val="567"/>
        </w:trPr>
        <w:tc>
          <w:tcPr>
            <w:tcW w:w="538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CEE58" w14:textId="1773DA41" w:rsidR="001A2F88" w:rsidRPr="00D51D1D" w:rsidRDefault="001A2F88" w:rsidP="000649F5">
            <w:pPr>
              <w:ind w:right="45" w:firstLine="3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>Not available/unknow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C706AFA" w14:textId="52889EBE" w:rsidR="001A2F88" w:rsidRPr="001A2F88" w:rsidRDefault="001A2F88" w:rsidP="000649F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A2F88"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>6</w:t>
            </w:r>
          </w:p>
        </w:tc>
      </w:tr>
      <w:tr w:rsidR="00412E78" w:rsidRPr="00D51D1D" w14:paraId="1E8E483C" w14:textId="77777777" w:rsidTr="001A2F88">
        <w:trPr>
          <w:trHeight w:val="567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vAlign w:val="center"/>
          </w:tcPr>
          <w:p w14:paraId="6A30C0FC" w14:textId="28B99747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arital status </w:t>
            </w:r>
          </w:p>
        </w:tc>
        <w:tc>
          <w:tcPr>
            <w:tcW w:w="3539" w:type="dxa"/>
            <w:tcBorders>
              <w:top w:val="single" w:sz="4" w:space="0" w:color="auto"/>
              <w:bottom w:val="nil"/>
            </w:tcBorders>
            <w:vAlign w:val="center"/>
          </w:tcPr>
          <w:p w14:paraId="6B686241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2E78" w:rsidRPr="00D51D1D" w14:paraId="11187A67" w14:textId="77777777" w:rsidTr="001A2F88">
        <w:trPr>
          <w:trHeight w:val="56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5375D992" w14:textId="77777777" w:rsidR="00412E78" w:rsidRPr="00D51D1D" w:rsidRDefault="00412E78" w:rsidP="000649F5">
            <w:pPr>
              <w:ind w:right="45" w:firstLine="30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rried/Union of fact</w:t>
            </w:r>
          </w:p>
        </w:tc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6B28A39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 (62.7)</w:t>
            </w:r>
          </w:p>
        </w:tc>
      </w:tr>
      <w:tr w:rsidR="00412E78" w:rsidRPr="00D51D1D" w14:paraId="3078F854" w14:textId="77777777" w:rsidTr="001A2F88">
        <w:trPr>
          <w:trHeight w:val="567"/>
        </w:trPr>
        <w:tc>
          <w:tcPr>
            <w:tcW w:w="5387" w:type="dxa"/>
            <w:tcBorders>
              <w:top w:val="nil"/>
              <w:bottom w:val="nil"/>
              <w:right w:val="nil"/>
            </w:tcBorders>
            <w:vAlign w:val="center"/>
          </w:tcPr>
          <w:p w14:paraId="731C6ADA" w14:textId="77777777" w:rsidR="00412E78" w:rsidRPr="00D51D1D" w:rsidRDefault="00412E78" w:rsidP="000649F5">
            <w:pPr>
              <w:ind w:right="45" w:firstLine="30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idow/Divorced/Single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</w:tcBorders>
            <w:vAlign w:val="center"/>
          </w:tcPr>
          <w:p w14:paraId="243C1832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37.3)</w:t>
            </w:r>
          </w:p>
        </w:tc>
      </w:tr>
      <w:tr w:rsidR="001A2F88" w:rsidRPr="00D51D1D" w14:paraId="70B2E3A4" w14:textId="77777777" w:rsidTr="001A2F88">
        <w:trPr>
          <w:trHeight w:val="567"/>
        </w:trPr>
        <w:tc>
          <w:tcPr>
            <w:tcW w:w="538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716ACCC" w14:textId="19D3FDE5" w:rsidR="001A2F88" w:rsidRPr="00D51D1D" w:rsidRDefault="001A2F88" w:rsidP="000649F5">
            <w:pPr>
              <w:ind w:right="45" w:firstLine="30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>Not available/unknow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BEFFC67" w14:textId="05326696" w:rsidR="001A2F88" w:rsidRPr="001A2F88" w:rsidRDefault="001A2F88" w:rsidP="000649F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A2F88"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>29</w:t>
            </w:r>
          </w:p>
        </w:tc>
      </w:tr>
      <w:tr w:rsidR="00412E78" w:rsidRPr="00D51D1D" w14:paraId="07AB538D" w14:textId="77777777" w:rsidTr="000649F5">
        <w:trPr>
          <w:trHeight w:val="567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vAlign w:val="center"/>
          </w:tcPr>
          <w:p w14:paraId="2BDB70E7" w14:textId="799638AB" w:rsidR="00412E78" w:rsidRPr="00D51D1D" w:rsidRDefault="00412E78" w:rsidP="000649F5">
            <w:pPr>
              <w:ind w:right="45" w:firstLine="2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ducation Level </w:t>
            </w:r>
          </w:p>
        </w:tc>
        <w:tc>
          <w:tcPr>
            <w:tcW w:w="3539" w:type="dxa"/>
            <w:tcBorders>
              <w:top w:val="single" w:sz="4" w:space="0" w:color="auto"/>
              <w:bottom w:val="nil"/>
            </w:tcBorders>
            <w:vAlign w:val="center"/>
          </w:tcPr>
          <w:p w14:paraId="1C872536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2E78" w:rsidRPr="00D51D1D" w14:paraId="738E3788" w14:textId="77777777" w:rsidTr="000649F5">
        <w:trPr>
          <w:trHeight w:val="56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52B0EDE9" w14:textId="77777777" w:rsidR="00412E78" w:rsidRPr="00D51D1D" w:rsidRDefault="00412E78" w:rsidP="000649F5">
            <w:pPr>
              <w:ind w:right="45" w:firstLine="30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lementary school</w:t>
            </w:r>
          </w:p>
        </w:tc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68A3EB7E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25.0)</w:t>
            </w:r>
          </w:p>
        </w:tc>
      </w:tr>
      <w:tr w:rsidR="00412E78" w:rsidRPr="00D51D1D" w14:paraId="613656EF" w14:textId="77777777" w:rsidTr="001A2F88">
        <w:trPr>
          <w:trHeight w:val="56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1F558CA" w14:textId="77777777" w:rsidR="00412E78" w:rsidRPr="00D51D1D" w:rsidRDefault="00412E78" w:rsidP="000649F5">
            <w:pPr>
              <w:ind w:right="45" w:firstLine="30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2C5C04F1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28.6)</w:t>
            </w:r>
          </w:p>
        </w:tc>
      </w:tr>
      <w:tr w:rsidR="00412E78" w:rsidRPr="00D51D1D" w14:paraId="6F2DED32" w14:textId="77777777" w:rsidTr="001A2F88">
        <w:trPr>
          <w:trHeight w:val="567"/>
        </w:trPr>
        <w:tc>
          <w:tcPr>
            <w:tcW w:w="5387" w:type="dxa"/>
            <w:tcBorders>
              <w:top w:val="nil"/>
              <w:bottom w:val="nil"/>
              <w:right w:val="nil"/>
            </w:tcBorders>
            <w:vAlign w:val="center"/>
          </w:tcPr>
          <w:p w14:paraId="7CB1F04D" w14:textId="77777777" w:rsidR="00412E78" w:rsidRPr="00D51D1D" w:rsidRDefault="00412E78" w:rsidP="000649F5">
            <w:pPr>
              <w:ind w:right="45" w:firstLine="30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</w:tcBorders>
            <w:vAlign w:val="center"/>
          </w:tcPr>
          <w:p w14:paraId="515CC63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46.4)</w:t>
            </w:r>
          </w:p>
        </w:tc>
      </w:tr>
      <w:tr w:rsidR="001A2F88" w:rsidRPr="00D51D1D" w14:paraId="1110BA20" w14:textId="77777777" w:rsidTr="001A2F88">
        <w:trPr>
          <w:trHeight w:val="567"/>
        </w:trPr>
        <w:tc>
          <w:tcPr>
            <w:tcW w:w="538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1461E44" w14:textId="49C10B68" w:rsidR="001A2F88" w:rsidRPr="00D51D1D" w:rsidRDefault="001A2F88" w:rsidP="000649F5">
            <w:pPr>
              <w:ind w:right="45" w:firstLine="30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>Not available/unknow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A03DBB6" w14:textId="4F89BC99" w:rsidR="001A2F88" w:rsidRPr="001A2F88" w:rsidRDefault="001A2F88" w:rsidP="000649F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A2F88"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>56</w:t>
            </w:r>
          </w:p>
        </w:tc>
      </w:tr>
      <w:tr w:rsidR="00412E78" w:rsidRPr="00D51D1D" w14:paraId="1B3D9A97" w14:textId="77777777" w:rsidTr="000649F5">
        <w:trPr>
          <w:trHeight w:val="567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vAlign w:val="center"/>
          </w:tcPr>
          <w:p w14:paraId="4FF18B9A" w14:textId="721511B2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urrent smoker </w:t>
            </w:r>
          </w:p>
        </w:tc>
        <w:tc>
          <w:tcPr>
            <w:tcW w:w="3539" w:type="dxa"/>
            <w:tcBorders>
              <w:top w:val="single" w:sz="4" w:space="0" w:color="auto"/>
              <w:bottom w:val="nil"/>
            </w:tcBorders>
            <w:vAlign w:val="center"/>
          </w:tcPr>
          <w:p w14:paraId="00857747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2E78" w:rsidRPr="00D51D1D" w14:paraId="3356019B" w14:textId="77777777" w:rsidTr="001A2F88">
        <w:trPr>
          <w:trHeight w:val="56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25604463" w14:textId="77777777" w:rsidR="00412E78" w:rsidRPr="00D51D1D" w:rsidRDefault="00412E78" w:rsidP="000649F5">
            <w:pPr>
              <w:ind w:right="45" w:firstLine="3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/Ex-smoker</w:t>
            </w:r>
          </w:p>
        </w:tc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792C4B69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 (80.8)</w:t>
            </w:r>
          </w:p>
        </w:tc>
      </w:tr>
      <w:tr w:rsidR="00412E78" w:rsidRPr="00D51D1D" w14:paraId="5261741B" w14:textId="77777777" w:rsidTr="001A2F88">
        <w:trPr>
          <w:trHeight w:val="567"/>
        </w:trPr>
        <w:tc>
          <w:tcPr>
            <w:tcW w:w="5387" w:type="dxa"/>
            <w:tcBorders>
              <w:top w:val="nil"/>
              <w:bottom w:val="nil"/>
              <w:right w:val="nil"/>
            </w:tcBorders>
            <w:vAlign w:val="center"/>
          </w:tcPr>
          <w:p w14:paraId="05885C52" w14:textId="77777777" w:rsidR="00412E78" w:rsidRPr="00D51D1D" w:rsidRDefault="00412E78" w:rsidP="000649F5">
            <w:pPr>
              <w:ind w:right="45" w:firstLine="3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</w:tcBorders>
            <w:vAlign w:val="center"/>
          </w:tcPr>
          <w:p w14:paraId="5B4A746E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19.2)</w:t>
            </w:r>
          </w:p>
        </w:tc>
      </w:tr>
      <w:tr w:rsidR="001A2F88" w:rsidRPr="00D51D1D" w14:paraId="16A68D59" w14:textId="77777777" w:rsidTr="001A2F88">
        <w:trPr>
          <w:trHeight w:val="567"/>
        </w:trPr>
        <w:tc>
          <w:tcPr>
            <w:tcW w:w="538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DEEA7EB" w14:textId="0E89419D" w:rsidR="001A2F88" w:rsidRPr="00D51D1D" w:rsidRDefault="001A2F88" w:rsidP="000649F5">
            <w:pPr>
              <w:ind w:right="45" w:firstLine="3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lastRenderedPageBreak/>
              <w:t>Not available/unknow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7ACAE46" w14:textId="6AE53E66" w:rsidR="001A2F88" w:rsidRPr="001A2F88" w:rsidRDefault="001A2F88" w:rsidP="000649F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A2F88"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>67</w:t>
            </w:r>
          </w:p>
        </w:tc>
      </w:tr>
      <w:tr w:rsidR="00412E78" w:rsidRPr="00D51D1D" w14:paraId="1E8BF545" w14:textId="77777777" w:rsidTr="000649F5">
        <w:trPr>
          <w:trHeight w:val="567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vAlign w:val="center"/>
          </w:tcPr>
          <w:p w14:paraId="7FB008F8" w14:textId="7797ACC9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ody Mass Index </w:t>
            </w:r>
          </w:p>
        </w:tc>
        <w:tc>
          <w:tcPr>
            <w:tcW w:w="3539" w:type="dxa"/>
            <w:tcBorders>
              <w:top w:val="single" w:sz="4" w:space="0" w:color="auto"/>
              <w:bottom w:val="nil"/>
            </w:tcBorders>
            <w:vAlign w:val="center"/>
          </w:tcPr>
          <w:p w14:paraId="1F55182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2E78" w:rsidRPr="00D51D1D" w14:paraId="06F2C1CF" w14:textId="77777777" w:rsidTr="001A2F88">
        <w:trPr>
          <w:trHeight w:val="56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7A4D29E3" w14:textId="77777777" w:rsidR="00412E78" w:rsidRPr="00D51D1D" w:rsidRDefault="00412E78" w:rsidP="000649F5">
            <w:pPr>
              <w:ind w:right="45" w:firstLine="3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derweight/Normal weight</w:t>
            </w:r>
          </w:p>
        </w:tc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7D4CD0C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41.1)</w:t>
            </w:r>
          </w:p>
        </w:tc>
      </w:tr>
      <w:tr w:rsidR="00412E78" w:rsidRPr="00D51D1D" w14:paraId="49FE4BE4" w14:textId="77777777" w:rsidTr="001A2F88">
        <w:trPr>
          <w:trHeight w:val="567"/>
        </w:trPr>
        <w:tc>
          <w:tcPr>
            <w:tcW w:w="5387" w:type="dxa"/>
            <w:tcBorders>
              <w:top w:val="nil"/>
              <w:bottom w:val="nil"/>
              <w:right w:val="nil"/>
            </w:tcBorders>
            <w:vAlign w:val="center"/>
          </w:tcPr>
          <w:p w14:paraId="2A01CF62" w14:textId="77777777" w:rsidR="00412E78" w:rsidRPr="00D51D1D" w:rsidRDefault="00412E78" w:rsidP="000649F5">
            <w:pPr>
              <w:ind w:right="45" w:firstLine="3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verweight/Obesity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</w:tcBorders>
            <w:vAlign w:val="center"/>
          </w:tcPr>
          <w:p w14:paraId="227DAA63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58.9)</w:t>
            </w:r>
          </w:p>
        </w:tc>
      </w:tr>
      <w:tr w:rsidR="001A2F88" w:rsidRPr="00D51D1D" w14:paraId="24243BB8" w14:textId="77777777" w:rsidTr="001A2F88">
        <w:trPr>
          <w:trHeight w:val="567"/>
        </w:trPr>
        <w:tc>
          <w:tcPr>
            <w:tcW w:w="538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9F0461" w14:textId="1D13B8EB" w:rsidR="001A2F88" w:rsidRPr="00D51D1D" w:rsidRDefault="001A2F88" w:rsidP="000649F5">
            <w:pPr>
              <w:ind w:right="45" w:firstLine="3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>Not available/unknow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977CDF0" w14:textId="361CDFEF" w:rsidR="001A2F88" w:rsidRPr="001A2F88" w:rsidRDefault="001A2F88" w:rsidP="000649F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A2F88"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>97</w:t>
            </w:r>
          </w:p>
        </w:tc>
      </w:tr>
      <w:tr w:rsidR="00412E78" w:rsidRPr="001A2F88" w14:paraId="0101DE07" w14:textId="77777777" w:rsidTr="000649F5">
        <w:trPr>
          <w:trHeight w:val="567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vAlign w:val="center"/>
          </w:tcPr>
          <w:p w14:paraId="3BB23EF2" w14:textId="77777777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sonal history of breast cancer</w:t>
            </w:r>
          </w:p>
        </w:tc>
        <w:tc>
          <w:tcPr>
            <w:tcW w:w="3539" w:type="dxa"/>
            <w:tcBorders>
              <w:top w:val="single" w:sz="4" w:space="0" w:color="auto"/>
              <w:bottom w:val="nil"/>
            </w:tcBorders>
            <w:vAlign w:val="center"/>
          </w:tcPr>
          <w:p w14:paraId="4025B0F1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2325C2AC" w14:textId="77777777" w:rsidTr="000649F5">
        <w:trPr>
          <w:trHeight w:val="56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FAF692B" w14:textId="77777777" w:rsidR="00412E78" w:rsidRPr="00D51D1D" w:rsidRDefault="00412E78" w:rsidP="000649F5">
            <w:pPr>
              <w:ind w:right="45" w:firstLine="3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47625A0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8 (57.8)</w:t>
            </w:r>
          </w:p>
        </w:tc>
      </w:tr>
      <w:tr w:rsidR="00412E78" w:rsidRPr="00D51D1D" w14:paraId="1771FCE1" w14:textId="77777777" w:rsidTr="000649F5">
        <w:trPr>
          <w:trHeight w:val="56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7AAA166D" w14:textId="77777777" w:rsidR="00412E78" w:rsidRPr="00D51D1D" w:rsidRDefault="00412E78" w:rsidP="000649F5">
            <w:pPr>
              <w:ind w:right="45" w:firstLine="3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6A2B3A8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 (42.2)</w:t>
            </w:r>
          </w:p>
        </w:tc>
      </w:tr>
      <w:tr w:rsidR="00412E78" w:rsidRPr="00D51D1D" w14:paraId="2168511E" w14:textId="77777777" w:rsidTr="000649F5">
        <w:trPr>
          <w:trHeight w:val="567"/>
        </w:trPr>
        <w:tc>
          <w:tcPr>
            <w:tcW w:w="5387" w:type="dxa"/>
            <w:tcBorders>
              <w:top w:val="nil"/>
              <w:bottom w:val="single" w:sz="4" w:space="0" w:color="auto"/>
            </w:tcBorders>
            <w:vAlign w:val="center"/>
          </w:tcPr>
          <w:p w14:paraId="0AFF0C6C" w14:textId="77777777" w:rsidR="00412E78" w:rsidRPr="00D51D1D" w:rsidRDefault="00412E78" w:rsidP="000649F5">
            <w:pPr>
              <w:ind w:right="45" w:firstLine="60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at diagnosis, years [median (range)]</w:t>
            </w:r>
          </w:p>
        </w:tc>
        <w:tc>
          <w:tcPr>
            <w:tcW w:w="3539" w:type="dxa"/>
            <w:tcBorders>
              <w:top w:val="nil"/>
              <w:bottom w:val="single" w:sz="4" w:space="0" w:color="auto"/>
            </w:tcBorders>
            <w:vAlign w:val="center"/>
          </w:tcPr>
          <w:p w14:paraId="758C460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.0 (24.0-81.0)</w:t>
            </w:r>
          </w:p>
        </w:tc>
      </w:tr>
      <w:tr w:rsidR="00412E78" w:rsidRPr="001A2F88" w14:paraId="50612D72" w14:textId="77777777" w:rsidTr="000649F5">
        <w:trPr>
          <w:trHeight w:val="567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vAlign w:val="center"/>
          </w:tcPr>
          <w:p w14:paraId="39FCB10F" w14:textId="77777777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sonal history of ovarian cancer</w:t>
            </w:r>
          </w:p>
        </w:tc>
        <w:tc>
          <w:tcPr>
            <w:tcW w:w="3539" w:type="dxa"/>
            <w:tcBorders>
              <w:top w:val="single" w:sz="4" w:space="0" w:color="auto"/>
              <w:bottom w:val="nil"/>
            </w:tcBorders>
            <w:vAlign w:val="center"/>
          </w:tcPr>
          <w:p w14:paraId="2E215907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02CBAECE" w14:textId="77777777" w:rsidTr="000649F5">
        <w:trPr>
          <w:trHeight w:val="56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B194854" w14:textId="77777777" w:rsidR="00412E78" w:rsidRPr="00D51D1D" w:rsidRDefault="00412E78" w:rsidP="000649F5">
            <w:pPr>
              <w:ind w:right="45" w:firstLine="3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53F89728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9 (95.7)</w:t>
            </w:r>
          </w:p>
        </w:tc>
      </w:tr>
      <w:tr w:rsidR="00412E78" w:rsidRPr="00D51D1D" w14:paraId="0A67EF18" w14:textId="77777777" w:rsidTr="000649F5">
        <w:trPr>
          <w:trHeight w:val="56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5AFDBD12" w14:textId="77777777" w:rsidR="00412E78" w:rsidRPr="00D51D1D" w:rsidRDefault="00412E78" w:rsidP="000649F5">
            <w:pPr>
              <w:ind w:right="45" w:firstLine="3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534B4A22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4.3)</w:t>
            </w:r>
          </w:p>
        </w:tc>
      </w:tr>
      <w:tr w:rsidR="00412E78" w:rsidRPr="00D51D1D" w14:paraId="78622159" w14:textId="77777777" w:rsidTr="000649F5">
        <w:trPr>
          <w:trHeight w:val="567"/>
        </w:trPr>
        <w:tc>
          <w:tcPr>
            <w:tcW w:w="5387" w:type="dxa"/>
            <w:tcBorders>
              <w:top w:val="nil"/>
              <w:bottom w:val="single" w:sz="4" w:space="0" w:color="auto"/>
            </w:tcBorders>
            <w:vAlign w:val="center"/>
          </w:tcPr>
          <w:p w14:paraId="504C1F0B" w14:textId="77777777" w:rsidR="00412E78" w:rsidRPr="00D51D1D" w:rsidRDefault="00412E78" w:rsidP="000649F5">
            <w:pPr>
              <w:ind w:left="604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at diagnosis, years [mean (</w:t>
            </w: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standard deviation</w:t>
            </w: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]</w:t>
            </w:r>
          </w:p>
        </w:tc>
        <w:tc>
          <w:tcPr>
            <w:tcW w:w="3539" w:type="dxa"/>
            <w:tcBorders>
              <w:top w:val="nil"/>
              <w:bottom w:val="single" w:sz="4" w:space="0" w:color="auto"/>
            </w:tcBorders>
            <w:vAlign w:val="center"/>
          </w:tcPr>
          <w:p w14:paraId="134FD319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.1 (12.4)</w:t>
            </w:r>
          </w:p>
        </w:tc>
      </w:tr>
      <w:tr w:rsidR="00412E78" w:rsidRPr="00D51D1D" w14:paraId="6FF2C838" w14:textId="77777777" w:rsidTr="000649F5">
        <w:trPr>
          <w:trHeight w:val="567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vAlign w:val="center"/>
          </w:tcPr>
          <w:p w14:paraId="67A6472B" w14:textId="77777777" w:rsidR="00412E78" w:rsidRPr="00D51D1D" w:rsidRDefault="00412E78" w:rsidP="000649F5">
            <w:pPr>
              <w:ind w:right="45" w:firstLine="2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ilateral </w:t>
            </w:r>
            <w:proofErr w:type="spellStart"/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lpingoophorectomy</w:t>
            </w:r>
            <w:proofErr w:type="spellEnd"/>
          </w:p>
        </w:tc>
        <w:tc>
          <w:tcPr>
            <w:tcW w:w="3539" w:type="dxa"/>
            <w:tcBorders>
              <w:top w:val="single" w:sz="4" w:space="0" w:color="auto"/>
              <w:bottom w:val="nil"/>
            </w:tcBorders>
            <w:vAlign w:val="center"/>
          </w:tcPr>
          <w:p w14:paraId="710535E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47B629AA" w14:textId="77777777" w:rsidTr="000649F5">
        <w:trPr>
          <w:trHeight w:val="56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4FF807C0" w14:textId="77777777" w:rsidR="00412E78" w:rsidRPr="00D51D1D" w:rsidRDefault="00412E78" w:rsidP="000649F5">
            <w:pPr>
              <w:ind w:right="45" w:firstLine="31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794E30E1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4 (55.6)</w:t>
            </w:r>
          </w:p>
        </w:tc>
      </w:tr>
      <w:tr w:rsidR="00412E78" w:rsidRPr="00D51D1D" w14:paraId="6BFB53C0" w14:textId="77777777" w:rsidTr="000649F5">
        <w:trPr>
          <w:trHeight w:val="567"/>
        </w:trPr>
        <w:tc>
          <w:tcPr>
            <w:tcW w:w="5387" w:type="dxa"/>
            <w:tcBorders>
              <w:top w:val="nil"/>
              <w:bottom w:val="single" w:sz="4" w:space="0" w:color="auto"/>
            </w:tcBorders>
            <w:vAlign w:val="center"/>
          </w:tcPr>
          <w:p w14:paraId="32693766" w14:textId="77777777" w:rsidR="00412E78" w:rsidRPr="00D51D1D" w:rsidRDefault="00412E78" w:rsidP="000649F5">
            <w:pPr>
              <w:ind w:right="45" w:firstLine="31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39" w:type="dxa"/>
            <w:tcBorders>
              <w:top w:val="nil"/>
              <w:bottom w:val="single" w:sz="4" w:space="0" w:color="auto"/>
            </w:tcBorders>
            <w:vAlign w:val="center"/>
          </w:tcPr>
          <w:p w14:paraId="097F1954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 (44.4)</w:t>
            </w:r>
          </w:p>
        </w:tc>
      </w:tr>
      <w:tr w:rsidR="00412E78" w:rsidRPr="001A2F88" w14:paraId="18EF8826" w14:textId="77777777" w:rsidTr="000649F5">
        <w:trPr>
          <w:trHeight w:val="567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vAlign w:val="center"/>
          </w:tcPr>
          <w:p w14:paraId="23C8DB59" w14:textId="77777777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sonal history of other type of cancer</w:t>
            </w:r>
          </w:p>
        </w:tc>
        <w:tc>
          <w:tcPr>
            <w:tcW w:w="3539" w:type="dxa"/>
            <w:tcBorders>
              <w:top w:val="single" w:sz="4" w:space="0" w:color="auto"/>
              <w:bottom w:val="nil"/>
            </w:tcBorders>
            <w:vAlign w:val="center"/>
          </w:tcPr>
          <w:p w14:paraId="6B939CB4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74E7EBA9" w14:textId="77777777" w:rsidTr="000649F5">
        <w:trPr>
          <w:trHeight w:val="56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846DCDE" w14:textId="77777777" w:rsidR="00412E78" w:rsidRPr="00D51D1D" w:rsidRDefault="00412E78" w:rsidP="000649F5">
            <w:pPr>
              <w:ind w:right="45" w:firstLine="31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1193F9EE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8 (95.2)</w:t>
            </w:r>
          </w:p>
        </w:tc>
      </w:tr>
      <w:tr w:rsidR="00412E78" w:rsidRPr="00D51D1D" w14:paraId="17AF3D34" w14:textId="77777777" w:rsidTr="000649F5">
        <w:trPr>
          <w:trHeight w:val="567"/>
        </w:trPr>
        <w:tc>
          <w:tcPr>
            <w:tcW w:w="5387" w:type="dxa"/>
            <w:tcBorders>
              <w:top w:val="nil"/>
              <w:bottom w:val="single" w:sz="4" w:space="0" w:color="auto"/>
            </w:tcBorders>
            <w:vAlign w:val="center"/>
          </w:tcPr>
          <w:p w14:paraId="0048A830" w14:textId="77777777" w:rsidR="00412E78" w:rsidRPr="00D51D1D" w:rsidRDefault="00412E78" w:rsidP="000649F5">
            <w:pPr>
              <w:ind w:right="45" w:firstLine="31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39" w:type="dxa"/>
            <w:tcBorders>
              <w:top w:val="nil"/>
              <w:bottom w:val="single" w:sz="4" w:space="0" w:color="auto"/>
            </w:tcBorders>
            <w:vAlign w:val="center"/>
          </w:tcPr>
          <w:p w14:paraId="7E68DB3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 (4.8)</w:t>
            </w:r>
          </w:p>
        </w:tc>
      </w:tr>
      <w:tr w:rsidR="00412E78" w:rsidRPr="001A2F88" w14:paraId="2618BFAA" w14:textId="77777777" w:rsidTr="000649F5">
        <w:trPr>
          <w:trHeight w:val="567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vAlign w:val="center"/>
          </w:tcPr>
          <w:p w14:paraId="38CBC2CA" w14:textId="77777777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mily history of breast cancer</w:t>
            </w:r>
          </w:p>
        </w:tc>
        <w:tc>
          <w:tcPr>
            <w:tcW w:w="3539" w:type="dxa"/>
            <w:tcBorders>
              <w:top w:val="single" w:sz="4" w:space="0" w:color="auto"/>
              <w:bottom w:val="nil"/>
            </w:tcBorders>
            <w:vAlign w:val="center"/>
          </w:tcPr>
          <w:p w14:paraId="7BFCA37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112D00AE" w14:textId="77777777" w:rsidTr="000649F5">
        <w:trPr>
          <w:trHeight w:val="56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1E7D9ABA" w14:textId="77777777" w:rsidR="00412E78" w:rsidRPr="00D51D1D" w:rsidRDefault="00412E78" w:rsidP="000649F5">
            <w:pPr>
              <w:ind w:right="45" w:firstLine="31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53A58D5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 (17.6)</w:t>
            </w:r>
          </w:p>
        </w:tc>
      </w:tr>
      <w:tr w:rsidR="00412E78" w:rsidRPr="00D51D1D" w14:paraId="2A3B2374" w14:textId="77777777" w:rsidTr="000649F5">
        <w:trPr>
          <w:trHeight w:val="567"/>
        </w:trPr>
        <w:tc>
          <w:tcPr>
            <w:tcW w:w="5387" w:type="dxa"/>
            <w:tcBorders>
              <w:top w:val="nil"/>
              <w:bottom w:val="single" w:sz="4" w:space="0" w:color="auto"/>
            </w:tcBorders>
            <w:vAlign w:val="center"/>
          </w:tcPr>
          <w:p w14:paraId="067FC92A" w14:textId="77777777" w:rsidR="00412E78" w:rsidRPr="00D51D1D" w:rsidRDefault="00412E78" w:rsidP="000649F5">
            <w:pPr>
              <w:ind w:right="45" w:firstLine="31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39" w:type="dxa"/>
            <w:tcBorders>
              <w:top w:val="nil"/>
              <w:bottom w:val="single" w:sz="4" w:space="0" w:color="auto"/>
            </w:tcBorders>
            <w:vAlign w:val="center"/>
          </w:tcPr>
          <w:p w14:paraId="6F54FB57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4 (82.4)</w:t>
            </w:r>
          </w:p>
        </w:tc>
      </w:tr>
      <w:tr w:rsidR="00412E78" w:rsidRPr="001A2F88" w14:paraId="24EB99A3" w14:textId="77777777" w:rsidTr="000649F5">
        <w:trPr>
          <w:trHeight w:val="567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vAlign w:val="center"/>
          </w:tcPr>
          <w:p w14:paraId="39CBF3E1" w14:textId="77777777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mily history of ovarian cancer</w:t>
            </w:r>
          </w:p>
        </w:tc>
        <w:tc>
          <w:tcPr>
            <w:tcW w:w="3539" w:type="dxa"/>
            <w:tcBorders>
              <w:top w:val="single" w:sz="4" w:space="0" w:color="auto"/>
              <w:bottom w:val="nil"/>
            </w:tcBorders>
            <w:vAlign w:val="center"/>
          </w:tcPr>
          <w:p w14:paraId="6057D74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6C015E53" w14:textId="77777777" w:rsidTr="000649F5">
        <w:trPr>
          <w:trHeight w:val="56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7D71D4EF" w14:textId="77777777" w:rsidR="00412E78" w:rsidRPr="00D51D1D" w:rsidRDefault="00412E78" w:rsidP="000649F5">
            <w:pPr>
              <w:ind w:right="45" w:firstLine="31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1302C30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9 (90.4)</w:t>
            </w:r>
          </w:p>
        </w:tc>
      </w:tr>
      <w:tr w:rsidR="00412E78" w:rsidRPr="00D51D1D" w14:paraId="624231CC" w14:textId="77777777" w:rsidTr="000649F5">
        <w:trPr>
          <w:trHeight w:val="567"/>
        </w:trPr>
        <w:tc>
          <w:tcPr>
            <w:tcW w:w="5387" w:type="dxa"/>
            <w:tcBorders>
              <w:top w:val="nil"/>
              <w:bottom w:val="single" w:sz="4" w:space="0" w:color="auto"/>
            </w:tcBorders>
            <w:vAlign w:val="center"/>
          </w:tcPr>
          <w:p w14:paraId="0B8C947C" w14:textId="77777777" w:rsidR="00412E78" w:rsidRPr="00D51D1D" w:rsidRDefault="00412E78" w:rsidP="000649F5">
            <w:pPr>
              <w:ind w:right="45" w:firstLine="31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3539" w:type="dxa"/>
            <w:tcBorders>
              <w:top w:val="nil"/>
              <w:bottom w:val="single" w:sz="4" w:space="0" w:color="auto"/>
            </w:tcBorders>
            <w:vAlign w:val="center"/>
          </w:tcPr>
          <w:p w14:paraId="2B29161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(9.6)</w:t>
            </w:r>
          </w:p>
        </w:tc>
      </w:tr>
      <w:tr w:rsidR="00412E78" w:rsidRPr="00D51D1D" w14:paraId="150D2155" w14:textId="77777777" w:rsidTr="000649F5">
        <w:trPr>
          <w:trHeight w:val="567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vAlign w:val="center"/>
          </w:tcPr>
          <w:p w14:paraId="207D4218" w14:textId="77777777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ast cancer preventive option</w:t>
            </w:r>
          </w:p>
        </w:tc>
        <w:tc>
          <w:tcPr>
            <w:tcW w:w="3539" w:type="dxa"/>
            <w:tcBorders>
              <w:top w:val="single" w:sz="4" w:space="0" w:color="auto"/>
              <w:bottom w:val="nil"/>
            </w:tcBorders>
            <w:vAlign w:val="center"/>
          </w:tcPr>
          <w:p w14:paraId="005D442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522933C6" w14:textId="77777777" w:rsidTr="000649F5">
        <w:trPr>
          <w:trHeight w:val="56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3C46916" w14:textId="77777777" w:rsidR="00412E78" w:rsidRPr="00D51D1D" w:rsidRDefault="00412E78" w:rsidP="000649F5">
            <w:pPr>
              <w:ind w:right="45" w:firstLine="3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sk reducing mastectomy</w:t>
            </w:r>
          </w:p>
        </w:tc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11004379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0 (26.7) </w:t>
            </w:r>
          </w:p>
        </w:tc>
      </w:tr>
      <w:tr w:rsidR="00412E78" w:rsidRPr="00D51D1D" w14:paraId="326585A4" w14:textId="77777777" w:rsidTr="000649F5">
        <w:trPr>
          <w:trHeight w:val="56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11B42353" w14:textId="77777777" w:rsidR="00412E78" w:rsidRPr="00D51D1D" w:rsidRDefault="00412E78" w:rsidP="000649F5">
            <w:pPr>
              <w:ind w:right="45" w:firstLine="75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, years [median (range)]</w:t>
            </w:r>
          </w:p>
        </w:tc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46BBEC50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.0 (27.0-70.0)</w:t>
            </w:r>
          </w:p>
        </w:tc>
      </w:tr>
      <w:tr w:rsidR="00412E78" w:rsidRPr="00D51D1D" w14:paraId="4D8F1E39" w14:textId="77777777" w:rsidTr="000649F5">
        <w:trPr>
          <w:trHeight w:val="56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7BC4B07A" w14:textId="77777777" w:rsidR="00412E78" w:rsidRPr="00D51D1D" w:rsidRDefault="00412E78" w:rsidP="000649F5">
            <w:pPr>
              <w:ind w:right="45" w:firstLine="75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construction </w:t>
            </w:r>
          </w:p>
        </w:tc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43B33899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8 (84.2) </w:t>
            </w:r>
          </w:p>
        </w:tc>
      </w:tr>
      <w:tr w:rsidR="00412E78" w:rsidRPr="00D51D1D" w14:paraId="6BC43577" w14:textId="77777777" w:rsidTr="000649F5">
        <w:trPr>
          <w:trHeight w:val="567"/>
        </w:trPr>
        <w:tc>
          <w:tcPr>
            <w:tcW w:w="5387" w:type="dxa"/>
            <w:tcBorders>
              <w:top w:val="nil"/>
              <w:bottom w:val="single" w:sz="4" w:space="0" w:color="auto"/>
            </w:tcBorders>
            <w:vAlign w:val="center"/>
          </w:tcPr>
          <w:p w14:paraId="068745FB" w14:textId="77777777" w:rsidR="00412E78" w:rsidRPr="00D51D1D" w:rsidRDefault="00412E78" w:rsidP="000649F5">
            <w:pPr>
              <w:ind w:right="45" w:firstLine="3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nsive breast surveillance</w:t>
            </w:r>
          </w:p>
        </w:tc>
        <w:tc>
          <w:tcPr>
            <w:tcW w:w="3539" w:type="dxa"/>
            <w:tcBorders>
              <w:top w:val="nil"/>
              <w:bottom w:val="single" w:sz="4" w:space="0" w:color="auto"/>
            </w:tcBorders>
            <w:vAlign w:val="center"/>
          </w:tcPr>
          <w:p w14:paraId="0E94566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37 (73.3) </w:t>
            </w:r>
          </w:p>
        </w:tc>
      </w:tr>
      <w:tr w:rsidR="00412E78" w:rsidRPr="00D51D1D" w14:paraId="3A27B731" w14:textId="77777777" w:rsidTr="000649F5">
        <w:trPr>
          <w:trHeight w:val="567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vAlign w:val="center"/>
          </w:tcPr>
          <w:p w14:paraId="6143F3F7" w14:textId="77777777" w:rsidR="00412E78" w:rsidRPr="00D51D1D" w:rsidRDefault="00412E78" w:rsidP="000649F5">
            <w:pPr>
              <w:ind w:left="22" w:right="45" w:hanging="2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aths</w:t>
            </w:r>
          </w:p>
        </w:tc>
        <w:tc>
          <w:tcPr>
            <w:tcW w:w="3539" w:type="dxa"/>
            <w:tcBorders>
              <w:top w:val="single" w:sz="4" w:space="0" w:color="auto"/>
              <w:bottom w:val="nil"/>
            </w:tcBorders>
            <w:vAlign w:val="center"/>
          </w:tcPr>
          <w:p w14:paraId="06F32D91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0.02)</w:t>
            </w:r>
          </w:p>
        </w:tc>
      </w:tr>
    </w:tbl>
    <w:p w14:paraId="20ABB063" w14:textId="77777777" w:rsidR="00412E78" w:rsidRPr="00D51D1D" w:rsidRDefault="00412E78" w:rsidP="00412E7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759A9AC8" w14:textId="2F72C771" w:rsidR="00412E78" w:rsidRPr="00D51D1D" w:rsidRDefault="00412E78" w:rsidP="00412E7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51D1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D51D1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1A2F8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t available/u</w:t>
      </w:r>
      <w:r w:rsidR="001A2F88" w:rsidRPr="00D51D1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known</w:t>
      </w:r>
      <w:r w:rsidRPr="00D51D1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or 7 patients.</w:t>
      </w:r>
    </w:p>
    <w:p w14:paraId="4769FC43" w14:textId="18A9D642" w:rsidR="00412E78" w:rsidRPr="00D51D1D" w:rsidRDefault="00412E78" w:rsidP="00412E7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7FF7041" w14:textId="77777777" w:rsidR="00412E78" w:rsidRPr="00D51D1D" w:rsidRDefault="00412E78" w:rsidP="00412E7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D824641" w14:textId="77777777" w:rsidR="00412E78" w:rsidRPr="00D51D1D" w:rsidRDefault="00412E78" w:rsidP="00412E7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9CE00E1" w14:textId="77777777" w:rsidR="00412E78" w:rsidRPr="00D51D1D" w:rsidRDefault="00412E78" w:rsidP="00412E7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F04ACB3" w14:textId="77777777" w:rsidR="00412E78" w:rsidRPr="00D51D1D" w:rsidRDefault="00412E78" w:rsidP="00412E7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1623DB3" w14:textId="77777777" w:rsidR="00412E78" w:rsidRPr="00D51D1D" w:rsidRDefault="00412E78" w:rsidP="00412E7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D51D1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50E5BA71" w14:textId="77777777" w:rsidR="00412E78" w:rsidRPr="00D51D1D" w:rsidRDefault="00412E78" w:rsidP="00412E7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51D1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Table 2.</w:t>
      </w:r>
      <w:r w:rsidRPr="00D51D1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atient Characteristics According to the Breast Cancer Preventive Option Chosen</w:t>
      </w:r>
    </w:p>
    <w:p w14:paraId="182E66A8" w14:textId="77777777" w:rsidR="00412E78" w:rsidRPr="00D51D1D" w:rsidRDefault="00412E78" w:rsidP="00412E7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94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551"/>
        <w:gridCol w:w="2693"/>
        <w:gridCol w:w="902"/>
      </w:tblGrid>
      <w:tr w:rsidR="00412E78" w:rsidRPr="00D51D1D" w14:paraId="25B35B3E" w14:textId="77777777" w:rsidTr="000649F5">
        <w:trPr>
          <w:trHeight w:val="624"/>
        </w:trPr>
        <w:tc>
          <w:tcPr>
            <w:tcW w:w="3261" w:type="dxa"/>
            <w:vAlign w:val="center"/>
          </w:tcPr>
          <w:p w14:paraId="4724FA32" w14:textId="77777777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709F2EB9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sk Reducing Mastectomy Group [</w:t>
            </w:r>
            <w:r w:rsidRPr="00D51D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=50]</w:t>
            </w:r>
          </w:p>
          <w:p w14:paraId="25D051E4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693" w:type="dxa"/>
            <w:vAlign w:val="center"/>
          </w:tcPr>
          <w:p w14:paraId="43E253D9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nsive Breast Surveillance Group [</w:t>
            </w:r>
            <w:r w:rsidRPr="00D51D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=137]</w:t>
            </w:r>
          </w:p>
          <w:p w14:paraId="5CB77243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02" w:type="dxa"/>
            <w:vAlign w:val="center"/>
          </w:tcPr>
          <w:p w14:paraId="04A76AA8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p</w:t>
            </w: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412E78" w:rsidRPr="00D51D1D" w14:paraId="0862456F" w14:textId="77777777" w:rsidTr="000649F5">
        <w:trPr>
          <w:trHeight w:val="624"/>
        </w:trPr>
        <w:tc>
          <w:tcPr>
            <w:tcW w:w="3261" w:type="dxa"/>
            <w:vAlign w:val="center"/>
          </w:tcPr>
          <w:p w14:paraId="6CC01371" w14:textId="77777777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at first high-risk consultation, years [median (range)]</w:t>
            </w:r>
          </w:p>
        </w:tc>
        <w:tc>
          <w:tcPr>
            <w:tcW w:w="2551" w:type="dxa"/>
            <w:vAlign w:val="center"/>
          </w:tcPr>
          <w:p w14:paraId="1FB6BF8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.0 (28.0-61.0)</w:t>
            </w:r>
          </w:p>
        </w:tc>
        <w:tc>
          <w:tcPr>
            <w:tcW w:w="2693" w:type="dxa"/>
            <w:vAlign w:val="center"/>
          </w:tcPr>
          <w:p w14:paraId="40DF5479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.0 (18.0-78.0)</w:t>
            </w:r>
          </w:p>
        </w:tc>
        <w:tc>
          <w:tcPr>
            <w:tcW w:w="902" w:type="dxa"/>
            <w:vAlign w:val="center"/>
          </w:tcPr>
          <w:p w14:paraId="52B86E0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68</w:t>
            </w:r>
          </w:p>
        </w:tc>
      </w:tr>
      <w:tr w:rsidR="00412E78" w:rsidRPr="00D51D1D" w14:paraId="2A791E4E" w14:textId="77777777" w:rsidTr="000649F5">
        <w:trPr>
          <w:trHeight w:val="624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3D0E77F6" w14:textId="77777777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at genetic testing, years [median (range</w:t>
            </w: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)</w:t>
            </w: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] </w:t>
            </w: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F1CDA87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.0 (24.0-61.0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0F855C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.0 (18.0-79.0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12002431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44</w:t>
            </w:r>
          </w:p>
        </w:tc>
      </w:tr>
      <w:tr w:rsidR="00412E78" w:rsidRPr="00D51D1D" w14:paraId="3E86A7F4" w14:textId="77777777" w:rsidTr="000649F5">
        <w:trPr>
          <w:trHeight w:val="624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038C5A26" w14:textId="77777777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tered gene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3A6B260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3B9F3D5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center"/>
          </w:tcPr>
          <w:p w14:paraId="670178D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051 </w:t>
            </w:r>
          </w:p>
        </w:tc>
      </w:tr>
      <w:tr w:rsidR="00412E78" w:rsidRPr="00D51D1D" w14:paraId="168DFEE1" w14:textId="77777777" w:rsidTr="000649F5">
        <w:trPr>
          <w:trHeight w:val="624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EE6042C" w14:textId="77777777" w:rsidR="00412E78" w:rsidRPr="00D51D1D" w:rsidRDefault="00412E78" w:rsidP="000649F5">
            <w:pPr>
              <w:ind w:right="45" w:firstLine="30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93ADF3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3 (35.4)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292ACB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2 (64.6) 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1FF8602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2E78" w:rsidRPr="00D51D1D" w14:paraId="616E37C9" w14:textId="77777777" w:rsidTr="000649F5">
        <w:trPr>
          <w:trHeight w:val="624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6077CC7C" w14:textId="77777777" w:rsidR="00412E78" w:rsidRPr="00D51D1D" w:rsidRDefault="00412E78" w:rsidP="000649F5">
            <w:pPr>
              <w:ind w:right="45" w:firstLine="30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6EECAD93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7 (22.1) 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08CBDC43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5 (77.9) 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vAlign w:val="center"/>
          </w:tcPr>
          <w:p w14:paraId="0FCDB38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2E78" w:rsidRPr="00D51D1D" w14:paraId="170101BD" w14:textId="77777777" w:rsidTr="000649F5">
        <w:trPr>
          <w:trHeight w:val="624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5C5EF4C2" w14:textId="6D94F2AA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arity 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41E08F0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5EDC674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center"/>
          </w:tcPr>
          <w:p w14:paraId="4873A154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6</w:t>
            </w:r>
          </w:p>
        </w:tc>
      </w:tr>
      <w:tr w:rsidR="00412E78" w:rsidRPr="00D51D1D" w14:paraId="33079CCE" w14:textId="77777777" w:rsidTr="003C22C9">
        <w:trPr>
          <w:trHeight w:val="624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CAC6A8E" w14:textId="77777777" w:rsidR="00412E78" w:rsidRPr="00D51D1D" w:rsidRDefault="00412E78" w:rsidP="000649F5">
            <w:pPr>
              <w:ind w:right="45" w:firstLine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D809A96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 (17.8)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9B72D87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7 (82.2) 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335A875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2E78" w:rsidRPr="00D51D1D" w14:paraId="4EE897D5" w14:textId="77777777" w:rsidTr="003C22C9">
        <w:trPr>
          <w:trHeight w:val="624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46175025" w14:textId="77777777" w:rsidR="00412E78" w:rsidRPr="00D51D1D" w:rsidRDefault="00412E78" w:rsidP="000649F5">
            <w:pPr>
              <w:ind w:right="45" w:firstLine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75F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1 (30.1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14:paraId="1A3BFBA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5 (69.9) 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0A32836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C22C9" w:rsidRPr="00D51D1D" w14:paraId="1DC695B3" w14:textId="77777777" w:rsidTr="003C22C9">
        <w:trPr>
          <w:trHeight w:val="624"/>
        </w:trPr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ECBD08C" w14:textId="1FB968DD" w:rsidR="003C22C9" w:rsidRPr="00313033" w:rsidRDefault="00313033" w:rsidP="000649F5">
            <w:pPr>
              <w:ind w:right="45" w:firstLine="319"/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>Not available/</w:t>
            </w:r>
            <w:r w:rsidR="00F12FFA"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>unknow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C7A5A" w14:textId="1590D978" w:rsidR="003C22C9" w:rsidRPr="00313033" w:rsidRDefault="003C22C9" w:rsidP="000649F5">
            <w:pPr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</w:pPr>
            <w:r w:rsidRPr="00313033"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 xml:space="preserve">1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5BEB354" w14:textId="45C41C56" w:rsidR="003C22C9" w:rsidRPr="00313033" w:rsidRDefault="003C22C9" w:rsidP="000649F5">
            <w:pPr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</w:pPr>
            <w:r w:rsidRPr="00313033"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 xml:space="preserve">5 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vAlign w:val="center"/>
          </w:tcPr>
          <w:p w14:paraId="4FF24ED1" w14:textId="77777777" w:rsidR="003C22C9" w:rsidRPr="00D51D1D" w:rsidRDefault="003C22C9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2E78" w:rsidRPr="00D51D1D" w14:paraId="44451AA1" w14:textId="77777777" w:rsidTr="000649F5">
        <w:trPr>
          <w:trHeight w:val="624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4C1598CD" w14:textId="3077307E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arital status 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7393C2D1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06A5BDA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center"/>
          </w:tcPr>
          <w:p w14:paraId="1F6A18C6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8</w:t>
            </w:r>
          </w:p>
        </w:tc>
      </w:tr>
      <w:tr w:rsidR="00412E78" w:rsidRPr="00D51D1D" w14:paraId="48631D22" w14:textId="77777777" w:rsidTr="00491F98">
        <w:trPr>
          <w:trHeight w:val="624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A1B5CE5" w14:textId="77777777" w:rsidR="00412E78" w:rsidRPr="00D51D1D" w:rsidRDefault="00412E78" w:rsidP="000649F5">
            <w:pPr>
              <w:ind w:right="45" w:firstLine="30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rried/Union in fac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6C77ED3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1 (31.3)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E596959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8 (68.7) 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72B6F8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2E78" w:rsidRPr="00D51D1D" w14:paraId="40A64FEA" w14:textId="77777777" w:rsidTr="00491F98">
        <w:trPr>
          <w:trHeight w:val="624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1D6181F0" w14:textId="77777777" w:rsidR="00412E78" w:rsidRPr="00D51D1D" w:rsidRDefault="00412E78" w:rsidP="000649F5">
            <w:pPr>
              <w:ind w:right="45" w:firstLine="30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idow/Divorced/Sing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8CD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 (22.0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AD83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6 (78.0)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</w:tcBorders>
            <w:vAlign w:val="center"/>
          </w:tcPr>
          <w:p w14:paraId="0F8A1DC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1F98" w:rsidRPr="00D51D1D" w14:paraId="5D4F9D0D" w14:textId="77777777" w:rsidTr="00491F98">
        <w:trPr>
          <w:trHeight w:val="624"/>
        </w:trPr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D8C716F" w14:textId="508EB777" w:rsidR="00491F98" w:rsidRPr="00D51D1D" w:rsidRDefault="00491F98" w:rsidP="000649F5">
            <w:pPr>
              <w:ind w:right="45" w:firstLine="30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>Not available/unknow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88498" w14:textId="0E212DD2" w:rsidR="00491F98" w:rsidRPr="00491F98" w:rsidRDefault="00491F98" w:rsidP="000649F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1F98"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389D2" w14:textId="311C8D8B" w:rsidR="00491F98" w:rsidRPr="00491F98" w:rsidRDefault="00491F98" w:rsidP="000649F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1F98"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>2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23B0584" w14:textId="77777777" w:rsidR="00491F98" w:rsidRPr="00D51D1D" w:rsidRDefault="00491F9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2E78" w:rsidRPr="00D51D1D" w14:paraId="0EDFBCAC" w14:textId="77777777" w:rsidTr="000649F5">
        <w:trPr>
          <w:trHeight w:val="624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475499F3" w14:textId="678C2039" w:rsidR="00412E78" w:rsidRPr="00D51D1D" w:rsidRDefault="00412E78" w:rsidP="000649F5">
            <w:pPr>
              <w:ind w:right="45" w:firstLine="2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ducation Level 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13A2E63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6B672EF0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center"/>
          </w:tcPr>
          <w:p w14:paraId="70808E4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7</w:t>
            </w:r>
          </w:p>
        </w:tc>
      </w:tr>
      <w:tr w:rsidR="00412E78" w:rsidRPr="00D51D1D" w14:paraId="7A368E47" w14:textId="77777777" w:rsidTr="000649F5">
        <w:trPr>
          <w:trHeight w:val="624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855DBD7" w14:textId="77777777" w:rsidR="00412E78" w:rsidRPr="00D51D1D" w:rsidRDefault="00412E78" w:rsidP="000649F5">
            <w:pPr>
              <w:ind w:right="45" w:firstLine="30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lementary school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0DF9A46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42.9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D2E6119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 (57.1) 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674FC49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2E78" w:rsidRPr="00D51D1D" w14:paraId="4AE9E918" w14:textId="77777777" w:rsidTr="00491F98">
        <w:trPr>
          <w:trHeight w:val="624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9FD326E" w14:textId="77777777" w:rsidR="00412E78" w:rsidRPr="00D51D1D" w:rsidRDefault="00412E78" w:rsidP="000649F5">
            <w:pPr>
              <w:ind w:right="45" w:firstLine="30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1846A86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 (37.5)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FF751D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 (62.5) 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7E0CC4E1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2E78" w:rsidRPr="00D51D1D" w14:paraId="5771480B" w14:textId="77777777" w:rsidTr="00491F98">
        <w:trPr>
          <w:trHeight w:val="624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0AA01337" w14:textId="77777777" w:rsidR="00412E78" w:rsidRPr="00D51D1D" w:rsidRDefault="00412E78" w:rsidP="000649F5">
            <w:pPr>
              <w:ind w:right="45" w:firstLine="30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E21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 (30.8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A17E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8 (69.2)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</w:tcBorders>
            <w:vAlign w:val="center"/>
          </w:tcPr>
          <w:p w14:paraId="7D483DA1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1F98" w:rsidRPr="00D51D1D" w14:paraId="7D8E7FD0" w14:textId="77777777" w:rsidTr="00491F98">
        <w:trPr>
          <w:trHeight w:val="624"/>
        </w:trPr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2B3F509" w14:textId="001D6F5B" w:rsidR="00491F98" w:rsidRPr="00D51D1D" w:rsidRDefault="00491F98" w:rsidP="000649F5">
            <w:pPr>
              <w:ind w:right="45" w:firstLine="30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>Not available/unknow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C4BA2" w14:textId="443C08A5" w:rsidR="00491F98" w:rsidRPr="00D51D1D" w:rsidRDefault="00491F9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>3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E7F3D" w14:textId="6AFABED0" w:rsidR="00491F98" w:rsidRPr="00491F98" w:rsidRDefault="00491F98" w:rsidP="000649F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1F98"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>9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3E40487" w14:textId="77777777" w:rsidR="00491F98" w:rsidRPr="00D51D1D" w:rsidRDefault="00491F9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2E78" w:rsidRPr="00D51D1D" w14:paraId="5880414B" w14:textId="77777777" w:rsidTr="000649F5">
        <w:trPr>
          <w:trHeight w:val="624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2FE59FE5" w14:textId="0EFD564F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moking status 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1733DC20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3B90797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center"/>
          </w:tcPr>
          <w:p w14:paraId="30917D4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8</w:t>
            </w:r>
          </w:p>
        </w:tc>
      </w:tr>
      <w:tr w:rsidR="00412E78" w:rsidRPr="00D51D1D" w14:paraId="5097ADC6" w14:textId="77777777" w:rsidTr="00491F98">
        <w:trPr>
          <w:trHeight w:val="624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B55CA0A" w14:textId="77777777" w:rsidR="00412E78" w:rsidRPr="00D51D1D" w:rsidRDefault="00412E78" w:rsidP="000649F5">
            <w:pPr>
              <w:ind w:right="45" w:firstLine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/Ex-smoker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534BBC6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4 (24.7)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314621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3 (75.3) 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0004BB72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2E78" w:rsidRPr="00D51D1D" w14:paraId="7A0D504C" w14:textId="77777777" w:rsidTr="00491F98">
        <w:trPr>
          <w:trHeight w:val="624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65F268F5" w14:textId="77777777" w:rsidR="00412E78" w:rsidRPr="00D51D1D" w:rsidRDefault="00412E78" w:rsidP="000649F5">
            <w:pPr>
              <w:ind w:right="45" w:firstLine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Current smok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17984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 (34.8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6FC0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5 (65.2)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</w:tcBorders>
            <w:vAlign w:val="center"/>
          </w:tcPr>
          <w:p w14:paraId="77BF1EC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1F98" w:rsidRPr="00D51D1D" w14:paraId="37727026" w14:textId="77777777" w:rsidTr="00491F98">
        <w:trPr>
          <w:trHeight w:val="624"/>
        </w:trPr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F25E793" w14:textId="024117AA" w:rsidR="00491F98" w:rsidRPr="007A2FE3" w:rsidRDefault="00491F98" w:rsidP="000649F5">
            <w:pPr>
              <w:ind w:right="45" w:firstLine="319"/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  <w:lang w:val="en-US"/>
              </w:rPr>
            </w:pPr>
            <w:r w:rsidRPr="007A2FE3"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>Not available/unknow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1C319" w14:textId="3B51FCD3" w:rsidR="00491F98" w:rsidRPr="007A2FE3" w:rsidRDefault="007A2FE3" w:rsidP="000649F5">
            <w:pPr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</w:pPr>
            <w:r w:rsidRPr="007A2FE3"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>2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687F8" w14:textId="32DE234F" w:rsidR="00491F98" w:rsidRPr="007A2FE3" w:rsidRDefault="007A2FE3" w:rsidP="000649F5">
            <w:pPr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</w:pPr>
            <w:r w:rsidRPr="007A2FE3"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>4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6B38E5" w14:textId="77777777" w:rsidR="00491F98" w:rsidRPr="00D51D1D" w:rsidRDefault="00491F9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2E78" w:rsidRPr="00D51D1D" w14:paraId="4973187D" w14:textId="77777777" w:rsidTr="000649F5">
        <w:trPr>
          <w:trHeight w:val="624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6BCE6BDE" w14:textId="52ABC3B0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ody Mass Index 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690D1204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357912B9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center"/>
          </w:tcPr>
          <w:p w14:paraId="00D012E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0</w:t>
            </w:r>
          </w:p>
        </w:tc>
      </w:tr>
      <w:tr w:rsidR="00412E78" w:rsidRPr="00D51D1D" w14:paraId="0FA63898" w14:textId="77777777" w:rsidTr="007A2FE3">
        <w:trPr>
          <w:trHeight w:val="624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F7F600E" w14:textId="77777777" w:rsidR="00412E78" w:rsidRPr="00D51D1D" w:rsidRDefault="00412E78" w:rsidP="000649F5">
            <w:pPr>
              <w:ind w:right="45" w:firstLine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derweight/Normal weigh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494ECE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32.4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05212E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67.6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77ABAA03" w14:textId="77777777" w:rsidR="00412E78" w:rsidRPr="00D51D1D" w:rsidRDefault="00412E78" w:rsidP="000649F5">
            <w:pPr>
              <w:ind w:firstLine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2E78" w:rsidRPr="00D51D1D" w14:paraId="0219A18E" w14:textId="77777777" w:rsidTr="007A2FE3">
        <w:trPr>
          <w:trHeight w:val="624"/>
        </w:trPr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76D5CA4D" w14:textId="77777777" w:rsidR="00412E78" w:rsidRPr="00D51D1D" w:rsidRDefault="00412E78" w:rsidP="000649F5">
            <w:pPr>
              <w:ind w:right="45" w:firstLine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verweight/Obes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D6D3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 (24.5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1106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0 (75.5)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</w:tcBorders>
            <w:vAlign w:val="center"/>
          </w:tcPr>
          <w:p w14:paraId="444E121C" w14:textId="77777777" w:rsidR="00412E78" w:rsidRPr="00D51D1D" w:rsidRDefault="00412E78" w:rsidP="000649F5">
            <w:pPr>
              <w:ind w:firstLine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A2FE3" w:rsidRPr="00D51D1D" w14:paraId="18E8F516" w14:textId="77777777" w:rsidTr="007A2FE3">
        <w:trPr>
          <w:trHeight w:val="624"/>
        </w:trPr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3EA0B5B" w14:textId="3C0F0C02" w:rsidR="007A2FE3" w:rsidRPr="00D51D1D" w:rsidRDefault="007A2FE3" w:rsidP="000649F5">
            <w:pPr>
              <w:ind w:right="45" w:firstLine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>Not available/unknow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28112" w14:textId="18D83642" w:rsidR="007A2FE3" w:rsidRPr="007A2FE3" w:rsidRDefault="007A2FE3" w:rsidP="000649F5">
            <w:pPr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</w:pPr>
            <w:r w:rsidRPr="007A2FE3"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DE4F4E" w14:textId="3985877E" w:rsidR="007A2FE3" w:rsidRPr="007A2FE3" w:rsidRDefault="007A2FE3" w:rsidP="000649F5">
            <w:pPr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</w:pPr>
            <w:r w:rsidRPr="007A2FE3"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  <w:t>7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F952CE9" w14:textId="77777777" w:rsidR="007A2FE3" w:rsidRPr="00D51D1D" w:rsidRDefault="007A2FE3" w:rsidP="000649F5">
            <w:pPr>
              <w:ind w:firstLine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2E78" w:rsidRPr="00D51D1D" w14:paraId="7CC3E492" w14:textId="77777777" w:rsidTr="000649F5">
        <w:trPr>
          <w:trHeight w:val="624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2C576ED9" w14:textId="77777777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sonal history of breast cancer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31443F6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2240D7E4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center"/>
          </w:tcPr>
          <w:p w14:paraId="2CA7034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9</w:t>
            </w:r>
          </w:p>
          <w:p w14:paraId="1E3545C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35755214" w14:textId="77777777" w:rsidTr="000649F5">
        <w:trPr>
          <w:trHeight w:val="624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224B518" w14:textId="77777777" w:rsidR="00412E78" w:rsidRPr="00D51D1D" w:rsidRDefault="00412E78" w:rsidP="000649F5">
            <w:pPr>
              <w:ind w:right="45" w:firstLine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5441D87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3 (21.3)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12DACA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85 (78.7) 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4045164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649FCA1A" w14:textId="77777777" w:rsidTr="000649F5">
        <w:trPr>
          <w:trHeight w:val="624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0DA9564" w14:textId="77777777" w:rsidR="00412E78" w:rsidRPr="00D51D1D" w:rsidRDefault="00412E78" w:rsidP="000649F5">
            <w:pPr>
              <w:ind w:right="45" w:firstLine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CA20C27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7 (34.2)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FB8DA28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2 (65.8) 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31960DE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1C1182C9" w14:textId="77777777" w:rsidTr="000649F5">
        <w:trPr>
          <w:trHeight w:val="624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61194553" w14:textId="77777777" w:rsidR="00412E78" w:rsidRPr="00D51D1D" w:rsidRDefault="00412E78" w:rsidP="000649F5">
            <w:pPr>
              <w:ind w:left="602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at diagnosis, years [median (range)]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218560F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.5 (24.0-56.0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14E6899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.0 (28.0-81.0)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vAlign w:val="center"/>
          </w:tcPr>
          <w:p w14:paraId="6B399B8E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</w:tr>
      <w:tr w:rsidR="00412E78" w:rsidRPr="00D51D1D" w14:paraId="245C78BC" w14:textId="77777777" w:rsidTr="000649F5">
        <w:trPr>
          <w:trHeight w:val="624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66D31795" w14:textId="77777777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sonal history of ovarian cancer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4B3CA2A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70395767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center"/>
          </w:tcPr>
          <w:p w14:paraId="62DB1017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3</w:t>
            </w:r>
          </w:p>
          <w:p w14:paraId="09051DF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3C276CFC" w14:textId="77777777" w:rsidTr="000649F5">
        <w:trPr>
          <w:trHeight w:val="624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A908783" w14:textId="77777777" w:rsidR="00412E78" w:rsidRPr="00D51D1D" w:rsidRDefault="00412E78" w:rsidP="000649F5">
            <w:pPr>
              <w:ind w:right="45" w:firstLine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5AB5D71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5 (25.1)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A2CA25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34 (74.9) 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1D5E0D0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28E2A215" w14:textId="77777777" w:rsidTr="000649F5">
        <w:trPr>
          <w:trHeight w:val="624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F8CE167" w14:textId="77777777" w:rsidR="00412E78" w:rsidRPr="00D51D1D" w:rsidRDefault="00412E78" w:rsidP="000649F5">
            <w:pPr>
              <w:ind w:right="45" w:firstLine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AB00EC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62.5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F3494E7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37.5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1F41583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58BCFBCA" w14:textId="77777777" w:rsidTr="000649F5">
        <w:trPr>
          <w:trHeight w:val="624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1970C085" w14:textId="77777777" w:rsidR="00412E78" w:rsidRPr="00D51D1D" w:rsidRDefault="00412E78" w:rsidP="000649F5">
            <w:pPr>
              <w:ind w:left="602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at diagnosis, years [mean (</w:t>
            </w: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standard deviation</w:t>
            </w: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]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15966D56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.6 (5.4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46ED2680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.7 (10.1)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vAlign w:val="center"/>
          </w:tcPr>
          <w:p w14:paraId="12EAE76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9</w:t>
            </w:r>
          </w:p>
        </w:tc>
      </w:tr>
      <w:tr w:rsidR="00412E78" w:rsidRPr="00D51D1D" w14:paraId="53CE9E02" w14:textId="77777777" w:rsidTr="000649F5">
        <w:trPr>
          <w:trHeight w:val="865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65146140" w14:textId="77777777" w:rsidR="00412E78" w:rsidRPr="00D51D1D" w:rsidRDefault="00412E78" w:rsidP="000649F5">
            <w:pPr>
              <w:ind w:right="45" w:firstLine="2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ilateral </w:t>
            </w:r>
            <w:proofErr w:type="spellStart"/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lpingoophorectomy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59E3D187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13EA1CD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center"/>
          </w:tcPr>
          <w:p w14:paraId="1761DE38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</w:t>
            </w:r>
          </w:p>
          <w:p w14:paraId="2096C9F6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2E01CAC7" w14:textId="77777777" w:rsidTr="000649F5">
        <w:trPr>
          <w:trHeight w:val="624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890A30B" w14:textId="77777777" w:rsidR="00412E78" w:rsidRPr="00D51D1D" w:rsidRDefault="00412E78" w:rsidP="000649F5">
            <w:pPr>
              <w:ind w:right="45" w:firstLine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FCBC18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9 (18.3)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6CD0EE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85 (81.7) 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63C23F43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65B7AE19" w14:textId="77777777" w:rsidTr="000649F5">
        <w:trPr>
          <w:trHeight w:val="624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15CCFB2E" w14:textId="77777777" w:rsidR="00412E78" w:rsidRPr="00D51D1D" w:rsidRDefault="00412E78" w:rsidP="000649F5">
            <w:pPr>
              <w:ind w:right="45" w:firstLine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73CCC0B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 (37.3)</w:t>
            </w:r>
            <w:r w:rsidRPr="00D51D1D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110B193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2 (62.7) 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vAlign w:val="center"/>
          </w:tcPr>
          <w:p w14:paraId="71D3CEF6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77A105BC" w14:textId="77777777" w:rsidTr="000649F5">
        <w:trPr>
          <w:trHeight w:val="624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529EE34D" w14:textId="77777777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sonal history of other type of cancer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3482E23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1C2DC26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center"/>
          </w:tcPr>
          <w:p w14:paraId="2288DD5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49</w:t>
            </w:r>
          </w:p>
        </w:tc>
      </w:tr>
      <w:tr w:rsidR="00412E78" w:rsidRPr="00D51D1D" w14:paraId="0011C986" w14:textId="77777777" w:rsidTr="000649F5">
        <w:trPr>
          <w:trHeight w:val="624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765EC0A" w14:textId="77777777" w:rsidR="00412E78" w:rsidRPr="00D51D1D" w:rsidRDefault="00412E78" w:rsidP="000649F5">
            <w:pPr>
              <w:ind w:right="45" w:firstLine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C1D277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7 (26.4)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57F75A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31 (73.6) 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5D1E382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4CBAC206" w14:textId="77777777" w:rsidTr="000649F5">
        <w:trPr>
          <w:trHeight w:val="624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56CBE3F" w14:textId="77777777" w:rsidR="00412E78" w:rsidRPr="00D51D1D" w:rsidRDefault="00412E78" w:rsidP="000649F5">
            <w:pPr>
              <w:ind w:right="45" w:firstLine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7CB42F0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33.3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BD3E6A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(66.7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1B454D7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33B2458F" w14:textId="77777777" w:rsidR="00412E78" w:rsidRPr="00D51D1D" w:rsidRDefault="00412E78" w:rsidP="00412E7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9234F92" w14:textId="5C5EFA40" w:rsidR="00412E78" w:rsidRPr="00D51D1D" w:rsidRDefault="00412E78" w:rsidP="00412E7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51D1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D51D1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E93C0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t available/u</w:t>
      </w:r>
      <w:r w:rsidRPr="00D51D1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known for 4 patients in the Risk Reducing Mastectomy Group and 3 patients in the Intensive Breast Surveillance Group.</w:t>
      </w:r>
    </w:p>
    <w:p w14:paraId="03BE4569" w14:textId="77777777" w:rsidR="007A2FE3" w:rsidRDefault="007A2FE3" w:rsidP="00412E78">
      <w:pP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</w:pPr>
    </w:p>
    <w:p w14:paraId="1319D07C" w14:textId="77777777" w:rsidR="007A2FE3" w:rsidRDefault="007A2FE3" w:rsidP="00412E78">
      <w:pP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</w:pPr>
    </w:p>
    <w:p w14:paraId="40B4B66F" w14:textId="35798CC2" w:rsidR="00412E78" w:rsidRPr="00D51D1D" w:rsidRDefault="00412E78" w:rsidP="00412E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51D1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3.</w:t>
      </w:r>
      <w:r w:rsidRPr="00D51D1D">
        <w:rPr>
          <w:rFonts w:ascii="Times New Roman" w:hAnsi="Times New Roman" w:cs="Times New Roman"/>
          <w:sz w:val="20"/>
          <w:szCs w:val="20"/>
          <w:lang w:val="en-US"/>
        </w:rPr>
        <w:t xml:space="preserve"> Breast Cancer Characteristics in Symptomatic Women</w:t>
      </w:r>
    </w:p>
    <w:p w14:paraId="6FC7A254" w14:textId="77777777" w:rsidR="00412E78" w:rsidRPr="00D51D1D" w:rsidRDefault="00412E78" w:rsidP="00412E78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3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6"/>
        <w:gridCol w:w="4970"/>
      </w:tblGrid>
      <w:tr w:rsidR="00412E78" w:rsidRPr="00D51D1D" w14:paraId="3C522E19" w14:textId="77777777" w:rsidTr="000649F5">
        <w:trPr>
          <w:trHeight w:val="567"/>
        </w:trPr>
        <w:tc>
          <w:tcPr>
            <w:tcW w:w="4376" w:type="dxa"/>
            <w:vAlign w:val="center"/>
          </w:tcPr>
          <w:p w14:paraId="58AB60D5" w14:textId="77777777" w:rsidR="00412E78" w:rsidRPr="00D51D1D" w:rsidRDefault="00412E78" w:rsidP="000649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70" w:type="dxa"/>
            <w:vAlign w:val="center"/>
          </w:tcPr>
          <w:p w14:paraId="41AEB002" w14:textId="77777777" w:rsidR="00412E78" w:rsidRPr="00D51D1D" w:rsidRDefault="00412E78" w:rsidP="000649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Pr="00D51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n=79]</w:t>
            </w:r>
          </w:p>
          <w:p w14:paraId="65A31464" w14:textId="77777777" w:rsidR="00412E78" w:rsidRPr="00D51D1D" w:rsidRDefault="00412E78" w:rsidP="000649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412E78" w:rsidRPr="00D51D1D" w14:paraId="2AF5AC61" w14:textId="77777777" w:rsidTr="000649F5">
        <w:trPr>
          <w:trHeight w:val="567"/>
        </w:trPr>
        <w:tc>
          <w:tcPr>
            <w:tcW w:w="43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7BF52E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tered gene</w:t>
            </w:r>
          </w:p>
        </w:tc>
        <w:tc>
          <w:tcPr>
            <w:tcW w:w="497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1DBDE8D" w14:textId="77777777" w:rsidR="00412E78" w:rsidRPr="00D51D1D" w:rsidRDefault="00412E78" w:rsidP="000649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2E78" w:rsidRPr="00D51D1D" w14:paraId="05012F89" w14:textId="77777777" w:rsidTr="000649F5">
        <w:trPr>
          <w:trHeight w:val="567"/>
        </w:trPr>
        <w:tc>
          <w:tcPr>
            <w:tcW w:w="4376" w:type="dxa"/>
            <w:tcBorders>
              <w:top w:val="nil"/>
              <w:bottom w:val="nil"/>
              <w:right w:val="nil"/>
            </w:tcBorders>
            <w:vAlign w:val="center"/>
          </w:tcPr>
          <w:p w14:paraId="2DE2C0F5" w14:textId="77777777" w:rsidR="00412E78" w:rsidRPr="00D51D1D" w:rsidRDefault="00412E78" w:rsidP="000649F5">
            <w:pPr>
              <w:ind w:firstLine="3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</w:tcBorders>
            <w:vAlign w:val="center"/>
          </w:tcPr>
          <w:p w14:paraId="6F1147ED" w14:textId="77777777" w:rsidR="00412E78" w:rsidRPr="00D51D1D" w:rsidRDefault="00412E78" w:rsidP="000649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34.2)</w:t>
            </w:r>
          </w:p>
        </w:tc>
      </w:tr>
      <w:tr w:rsidR="00412E78" w:rsidRPr="00D51D1D" w14:paraId="65808405" w14:textId="77777777" w:rsidTr="000649F5">
        <w:trPr>
          <w:trHeight w:val="567"/>
        </w:trPr>
        <w:tc>
          <w:tcPr>
            <w:tcW w:w="43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989458E" w14:textId="77777777" w:rsidR="00412E78" w:rsidRPr="00D51D1D" w:rsidRDefault="00412E78" w:rsidP="000649F5">
            <w:pPr>
              <w:ind w:firstLine="3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CA2</w:t>
            </w:r>
          </w:p>
        </w:tc>
        <w:tc>
          <w:tcPr>
            <w:tcW w:w="49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3E2790" w14:textId="77777777" w:rsidR="00412E78" w:rsidRPr="00D51D1D" w:rsidRDefault="00412E78" w:rsidP="000649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65.8)</w:t>
            </w:r>
          </w:p>
        </w:tc>
      </w:tr>
      <w:tr w:rsidR="00412E78" w:rsidRPr="00D51D1D" w14:paraId="366B582F" w14:textId="77777777" w:rsidTr="000649F5">
        <w:trPr>
          <w:trHeight w:val="567"/>
        </w:trPr>
        <w:tc>
          <w:tcPr>
            <w:tcW w:w="43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E55A350" w14:textId="77777777" w:rsidR="00412E78" w:rsidRPr="00D51D1D" w:rsidRDefault="00412E78" w:rsidP="000649F5">
            <w:pPr>
              <w:ind w:firstLine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ast cancer preventive option</w:t>
            </w:r>
          </w:p>
        </w:tc>
        <w:tc>
          <w:tcPr>
            <w:tcW w:w="497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666F255" w14:textId="77777777" w:rsidR="00412E78" w:rsidRPr="00D51D1D" w:rsidRDefault="00412E78" w:rsidP="000649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2E78" w:rsidRPr="00D51D1D" w14:paraId="22390180" w14:textId="77777777" w:rsidTr="000649F5">
        <w:trPr>
          <w:trHeight w:val="567"/>
        </w:trPr>
        <w:tc>
          <w:tcPr>
            <w:tcW w:w="4376" w:type="dxa"/>
            <w:tcBorders>
              <w:top w:val="nil"/>
              <w:bottom w:val="nil"/>
              <w:right w:val="nil"/>
            </w:tcBorders>
            <w:vAlign w:val="center"/>
          </w:tcPr>
          <w:p w14:paraId="4F22CA7B" w14:textId="77777777" w:rsidR="00412E78" w:rsidRPr="00D51D1D" w:rsidRDefault="00412E78" w:rsidP="000649F5">
            <w:pPr>
              <w:ind w:firstLine="3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sk reducing mastectomy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</w:tcBorders>
            <w:vAlign w:val="center"/>
          </w:tcPr>
          <w:p w14:paraId="04BEAE7F" w14:textId="77777777" w:rsidR="00412E78" w:rsidRPr="00D51D1D" w:rsidRDefault="00412E78" w:rsidP="000649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34.2)</w:t>
            </w:r>
          </w:p>
        </w:tc>
      </w:tr>
      <w:tr w:rsidR="00412E78" w:rsidRPr="00D51D1D" w14:paraId="39A606BB" w14:textId="77777777" w:rsidTr="000649F5">
        <w:trPr>
          <w:trHeight w:val="567"/>
        </w:trPr>
        <w:tc>
          <w:tcPr>
            <w:tcW w:w="4376" w:type="dxa"/>
            <w:tcBorders>
              <w:top w:val="nil"/>
              <w:bottom w:val="nil"/>
              <w:right w:val="nil"/>
            </w:tcBorders>
            <w:vAlign w:val="center"/>
          </w:tcPr>
          <w:p w14:paraId="7FFB4A49" w14:textId="77777777" w:rsidR="00412E78" w:rsidRPr="00D51D1D" w:rsidRDefault="00412E78" w:rsidP="000649F5">
            <w:pPr>
              <w:ind w:firstLine="3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nsive breast surveillance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</w:tcBorders>
            <w:vAlign w:val="center"/>
          </w:tcPr>
          <w:p w14:paraId="665DDAF6" w14:textId="77777777" w:rsidR="00412E78" w:rsidRPr="00D51D1D" w:rsidRDefault="00412E78" w:rsidP="000649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65.8)</w:t>
            </w:r>
          </w:p>
        </w:tc>
      </w:tr>
      <w:tr w:rsidR="00412E78" w:rsidRPr="00D51D1D" w14:paraId="5ABEA186" w14:textId="77777777" w:rsidTr="000649F5">
        <w:trPr>
          <w:trHeight w:val="567"/>
        </w:trPr>
        <w:tc>
          <w:tcPr>
            <w:tcW w:w="43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15CF4F9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ype of cancer</w:t>
            </w:r>
          </w:p>
        </w:tc>
        <w:tc>
          <w:tcPr>
            <w:tcW w:w="497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62EC168" w14:textId="77777777" w:rsidR="00412E78" w:rsidRPr="00D51D1D" w:rsidRDefault="00412E78" w:rsidP="000649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2E78" w:rsidRPr="00D51D1D" w14:paraId="6CFA9B46" w14:textId="77777777" w:rsidTr="000649F5">
        <w:trPr>
          <w:trHeight w:val="567"/>
        </w:trPr>
        <w:tc>
          <w:tcPr>
            <w:tcW w:w="4376" w:type="dxa"/>
            <w:tcBorders>
              <w:top w:val="nil"/>
              <w:bottom w:val="nil"/>
              <w:right w:val="nil"/>
            </w:tcBorders>
            <w:vAlign w:val="center"/>
          </w:tcPr>
          <w:p w14:paraId="5E477D5A" w14:textId="77777777" w:rsidR="00412E78" w:rsidRPr="00D51D1D" w:rsidRDefault="00412E78" w:rsidP="000649F5">
            <w:pPr>
              <w:ind w:firstLine="3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vasive breast cancer 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</w:tcBorders>
            <w:vAlign w:val="center"/>
          </w:tcPr>
          <w:p w14:paraId="77A0C035" w14:textId="77777777" w:rsidR="00412E78" w:rsidRPr="00D51D1D" w:rsidRDefault="00412E78" w:rsidP="000649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77.2)</w:t>
            </w:r>
          </w:p>
        </w:tc>
      </w:tr>
      <w:tr w:rsidR="00412E78" w:rsidRPr="00D51D1D" w14:paraId="2F31A8A1" w14:textId="77777777" w:rsidTr="000649F5">
        <w:trPr>
          <w:trHeight w:val="567"/>
        </w:trPr>
        <w:tc>
          <w:tcPr>
            <w:tcW w:w="43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523CD87" w14:textId="77777777" w:rsidR="00412E78" w:rsidRPr="00D51D1D" w:rsidRDefault="00412E78" w:rsidP="000649F5">
            <w:pPr>
              <w:ind w:firstLine="3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uctal carcinoma in situ</w:t>
            </w:r>
          </w:p>
        </w:tc>
        <w:tc>
          <w:tcPr>
            <w:tcW w:w="49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990B30C" w14:textId="77777777" w:rsidR="00412E78" w:rsidRPr="00D51D1D" w:rsidRDefault="00412E78" w:rsidP="000649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22.8)</w:t>
            </w:r>
          </w:p>
        </w:tc>
      </w:tr>
      <w:tr w:rsidR="00412E78" w:rsidRPr="00D51D1D" w14:paraId="6D4F593A" w14:textId="77777777" w:rsidTr="000649F5">
        <w:trPr>
          <w:trHeight w:val="567"/>
        </w:trPr>
        <w:tc>
          <w:tcPr>
            <w:tcW w:w="43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F1EF717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terality of the Carcinoma</w:t>
            </w:r>
          </w:p>
        </w:tc>
        <w:tc>
          <w:tcPr>
            <w:tcW w:w="497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1F9F597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7368F0F8" w14:textId="77777777" w:rsidTr="000649F5">
        <w:trPr>
          <w:trHeight w:val="567"/>
        </w:trPr>
        <w:tc>
          <w:tcPr>
            <w:tcW w:w="4376" w:type="dxa"/>
            <w:tcBorders>
              <w:top w:val="nil"/>
              <w:bottom w:val="nil"/>
              <w:right w:val="nil"/>
            </w:tcBorders>
            <w:vAlign w:val="center"/>
          </w:tcPr>
          <w:p w14:paraId="181EE8D5" w14:textId="77777777" w:rsidR="00412E78" w:rsidRPr="00D51D1D" w:rsidRDefault="00412E78" w:rsidP="000649F5">
            <w:pPr>
              <w:ind w:firstLine="32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ilateral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</w:tcBorders>
            <w:vAlign w:val="center"/>
          </w:tcPr>
          <w:p w14:paraId="74D6E700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 (78.5)</w:t>
            </w:r>
          </w:p>
        </w:tc>
      </w:tr>
      <w:tr w:rsidR="00412E78" w:rsidRPr="00D51D1D" w14:paraId="58CD7319" w14:textId="77777777" w:rsidTr="000649F5">
        <w:trPr>
          <w:trHeight w:val="567"/>
        </w:trPr>
        <w:tc>
          <w:tcPr>
            <w:tcW w:w="43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BF1519B" w14:textId="77777777" w:rsidR="00412E78" w:rsidRPr="00D51D1D" w:rsidRDefault="00412E78" w:rsidP="000649F5">
            <w:pPr>
              <w:ind w:firstLine="32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49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3D4765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 (21.5)</w:t>
            </w:r>
          </w:p>
        </w:tc>
      </w:tr>
      <w:tr w:rsidR="00412E78" w:rsidRPr="00D51D1D" w14:paraId="5E0EE396" w14:textId="77777777" w:rsidTr="000649F5">
        <w:trPr>
          <w:trHeight w:val="567"/>
        </w:trPr>
        <w:tc>
          <w:tcPr>
            <w:tcW w:w="43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CC57174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ype of surgery</w:t>
            </w:r>
          </w:p>
        </w:tc>
        <w:tc>
          <w:tcPr>
            <w:tcW w:w="497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D9E542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7E683AAB" w14:textId="77777777" w:rsidTr="000649F5">
        <w:trPr>
          <w:trHeight w:val="567"/>
        </w:trPr>
        <w:tc>
          <w:tcPr>
            <w:tcW w:w="4376" w:type="dxa"/>
            <w:tcBorders>
              <w:top w:val="nil"/>
              <w:bottom w:val="nil"/>
              <w:right w:val="nil"/>
            </w:tcBorders>
            <w:vAlign w:val="center"/>
          </w:tcPr>
          <w:p w14:paraId="7C3DCAA7" w14:textId="77777777" w:rsidR="00412E78" w:rsidRPr="00D51D1D" w:rsidRDefault="00412E78" w:rsidP="000649F5">
            <w:pPr>
              <w:ind w:firstLine="3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rapeutic mastectomy 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</w:tcBorders>
            <w:vAlign w:val="center"/>
          </w:tcPr>
          <w:p w14:paraId="69946EB6" w14:textId="77777777" w:rsidR="00412E78" w:rsidRPr="00D51D1D" w:rsidRDefault="00412E78" w:rsidP="000649F5">
            <w:pPr>
              <w:ind w:firstLine="2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 (65.8)</w:t>
            </w:r>
          </w:p>
        </w:tc>
      </w:tr>
      <w:tr w:rsidR="00412E78" w:rsidRPr="00D51D1D" w14:paraId="045D94D2" w14:textId="77777777" w:rsidTr="000649F5">
        <w:trPr>
          <w:trHeight w:val="567"/>
        </w:trPr>
        <w:tc>
          <w:tcPr>
            <w:tcW w:w="4376" w:type="dxa"/>
            <w:tcBorders>
              <w:top w:val="nil"/>
              <w:bottom w:val="nil"/>
              <w:right w:val="nil"/>
            </w:tcBorders>
            <w:vAlign w:val="center"/>
          </w:tcPr>
          <w:p w14:paraId="7F9FAA4D" w14:textId="77777777" w:rsidR="00412E78" w:rsidRPr="00D51D1D" w:rsidRDefault="00412E78" w:rsidP="000649F5">
            <w:pPr>
              <w:ind w:firstLine="74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construction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</w:tcBorders>
            <w:vAlign w:val="center"/>
          </w:tcPr>
          <w:p w14:paraId="2B5559AA" w14:textId="77777777" w:rsidR="00412E78" w:rsidRPr="00D51D1D" w:rsidRDefault="00412E78" w:rsidP="000649F5">
            <w:pPr>
              <w:ind w:firstLine="2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 (64.2)</w:t>
            </w:r>
          </w:p>
        </w:tc>
      </w:tr>
      <w:tr w:rsidR="00412E78" w:rsidRPr="00D51D1D" w14:paraId="5321590F" w14:textId="77777777" w:rsidTr="000649F5">
        <w:trPr>
          <w:trHeight w:val="567"/>
        </w:trPr>
        <w:tc>
          <w:tcPr>
            <w:tcW w:w="43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522E966" w14:textId="77777777" w:rsidR="00412E78" w:rsidRPr="00D51D1D" w:rsidRDefault="00412E78" w:rsidP="000649F5">
            <w:pPr>
              <w:ind w:firstLine="3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ast-conserving surgery</w:t>
            </w:r>
          </w:p>
        </w:tc>
        <w:tc>
          <w:tcPr>
            <w:tcW w:w="49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760AEDD" w14:textId="77777777" w:rsidR="00412E78" w:rsidRPr="00D51D1D" w:rsidRDefault="00412E78" w:rsidP="000649F5">
            <w:pPr>
              <w:ind w:firstLine="2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 (34.2)</w:t>
            </w:r>
          </w:p>
        </w:tc>
      </w:tr>
      <w:tr w:rsidR="00412E78" w:rsidRPr="00D51D1D" w14:paraId="480BA669" w14:textId="77777777" w:rsidTr="000649F5">
        <w:trPr>
          <w:trHeight w:val="567"/>
        </w:trPr>
        <w:tc>
          <w:tcPr>
            <w:tcW w:w="4376" w:type="dxa"/>
            <w:tcBorders>
              <w:top w:val="single" w:sz="4" w:space="0" w:color="auto"/>
              <w:bottom w:val="nil"/>
            </w:tcBorders>
            <w:vAlign w:val="center"/>
          </w:tcPr>
          <w:p w14:paraId="41626931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ther treatments</w:t>
            </w:r>
          </w:p>
        </w:tc>
        <w:tc>
          <w:tcPr>
            <w:tcW w:w="4970" w:type="dxa"/>
            <w:tcBorders>
              <w:top w:val="single" w:sz="4" w:space="0" w:color="auto"/>
              <w:bottom w:val="nil"/>
            </w:tcBorders>
            <w:vAlign w:val="center"/>
          </w:tcPr>
          <w:p w14:paraId="776A6759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21E30BC5" w14:textId="77777777" w:rsidTr="000649F5">
        <w:trPr>
          <w:trHeight w:val="567"/>
        </w:trPr>
        <w:tc>
          <w:tcPr>
            <w:tcW w:w="4376" w:type="dxa"/>
            <w:tcBorders>
              <w:top w:val="nil"/>
              <w:bottom w:val="nil"/>
            </w:tcBorders>
            <w:vAlign w:val="center"/>
          </w:tcPr>
          <w:p w14:paraId="01FBE556" w14:textId="77777777" w:rsidR="00412E78" w:rsidRPr="00D51D1D" w:rsidRDefault="00412E78" w:rsidP="000649F5">
            <w:pPr>
              <w:ind w:firstLine="3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4970" w:type="dxa"/>
            <w:tcBorders>
              <w:top w:val="nil"/>
              <w:bottom w:val="nil"/>
            </w:tcBorders>
            <w:vAlign w:val="center"/>
          </w:tcPr>
          <w:p w14:paraId="3799C9E4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 (84.8)</w:t>
            </w:r>
          </w:p>
        </w:tc>
      </w:tr>
      <w:tr w:rsidR="00412E78" w:rsidRPr="00D51D1D" w14:paraId="75E4C60C" w14:textId="77777777" w:rsidTr="000649F5">
        <w:trPr>
          <w:trHeight w:val="567"/>
        </w:trPr>
        <w:tc>
          <w:tcPr>
            <w:tcW w:w="4376" w:type="dxa"/>
            <w:tcBorders>
              <w:top w:val="nil"/>
              <w:bottom w:val="nil"/>
            </w:tcBorders>
            <w:vAlign w:val="center"/>
          </w:tcPr>
          <w:p w14:paraId="1E474A2D" w14:textId="77777777" w:rsidR="00412E78" w:rsidRPr="00D51D1D" w:rsidRDefault="00412E78" w:rsidP="000649F5">
            <w:pPr>
              <w:ind w:firstLine="3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diotherapy</w:t>
            </w:r>
          </w:p>
        </w:tc>
        <w:tc>
          <w:tcPr>
            <w:tcW w:w="4970" w:type="dxa"/>
            <w:tcBorders>
              <w:top w:val="nil"/>
              <w:bottom w:val="nil"/>
            </w:tcBorders>
            <w:vAlign w:val="center"/>
          </w:tcPr>
          <w:p w14:paraId="2FF5705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 (64.6)</w:t>
            </w:r>
          </w:p>
        </w:tc>
      </w:tr>
      <w:tr w:rsidR="00412E78" w:rsidRPr="00D51D1D" w14:paraId="059DEA4B" w14:textId="77777777" w:rsidTr="000649F5">
        <w:trPr>
          <w:trHeight w:val="567"/>
        </w:trPr>
        <w:tc>
          <w:tcPr>
            <w:tcW w:w="4376" w:type="dxa"/>
            <w:tcBorders>
              <w:top w:val="nil"/>
              <w:bottom w:val="single" w:sz="4" w:space="0" w:color="auto"/>
            </w:tcBorders>
            <w:vAlign w:val="center"/>
          </w:tcPr>
          <w:p w14:paraId="648EBCE2" w14:textId="77777777" w:rsidR="00412E78" w:rsidRPr="00D51D1D" w:rsidRDefault="00412E78" w:rsidP="000649F5">
            <w:pPr>
              <w:ind w:firstLine="3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rmone therapy</w:t>
            </w:r>
          </w:p>
        </w:tc>
        <w:tc>
          <w:tcPr>
            <w:tcW w:w="4970" w:type="dxa"/>
            <w:tcBorders>
              <w:top w:val="nil"/>
              <w:bottom w:val="single" w:sz="4" w:space="0" w:color="auto"/>
            </w:tcBorders>
            <w:vAlign w:val="center"/>
          </w:tcPr>
          <w:p w14:paraId="52F11420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 (62.0)</w:t>
            </w:r>
          </w:p>
        </w:tc>
      </w:tr>
      <w:tr w:rsidR="00412E78" w:rsidRPr="00D51D1D" w14:paraId="76043527" w14:textId="77777777" w:rsidTr="000649F5">
        <w:trPr>
          <w:trHeight w:val="567"/>
        </w:trPr>
        <w:tc>
          <w:tcPr>
            <w:tcW w:w="4376" w:type="dxa"/>
            <w:tcBorders>
              <w:top w:val="single" w:sz="4" w:space="0" w:color="auto"/>
              <w:bottom w:val="nil"/>
            </w:tcBorders>
            <w:vAlign w:val="center"/>
          </w:tcPr>
          <w:p w14:paraId="1631EA7C" w14:textId="77777777" w:rsidR="00412E78" w:rsidRPr="00D51D1D" w:rsidRDefault="00412E78" w:rsidP="000649F5">
            <w:pPr>
              <w:ind w:firstLine="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currence</w:t>
            </w:r>
          </w:p>
        </w:tc>
        <w:tc>
          <w:tcPr>
            <w:tcW w:w="4970" w:type="dxa"/>
            <w:tcBorders>
              <w:top w:val="single" w:sz="4" w:space="0" w:color="auto"/>
              <w:bottom w:val="nil"/>
            </w:tcBorders>
            <w:vAlign w:val="center"/>
          </w:tcPr>
          <w:p w14:paraId="13FD431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 (8.9) </w:t>
            </w:r>
          </w:p>
        </w:tc>
      </w:tr>
      <w:tr w:rsidR="00412E78" w:rsidRPr="00D51D1D" w14:paraId="6EAC864E" w14:textId="77777777" w:rsidTr="000649F5">
        <w:trPr>
          <w:trHeight w:val="567"/>
        </w:trPr>
        <w:tc>
          <w:tcPr>
            <w:tcW w:w="4376" w:type="dxa"/>
            <w:tcBorders>
              <w:top w:val="nil"/>
              <w:bottom w:val="nil"/>
            </w:tcBorders>
            <w:vAlign w:val="center"/>
          </w:tcPr>
          <w:p w14:paraId="1A780AE9" w14:textId="77777777" w:rsidR="00412E78" w:rsidRPr="00D51D1D" w:rsidRDefault="00412E78" w:rsidP="000649F5">
            <w:pPr>
              <w:ind w:firstLine="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70" w:type="dxa"/>
            <w:tcBorders>
              <w:top w:val="nil"/>
              <w:bottom w:val="nil"/>
            </w:tcBorders>
            <w:vAlign w:val="center"/>
          </w:tcPr>
          <w:p w14:paraId="0A475C4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BA94F1A" w14:textId="77777777" w:rsidR="00412E78" w:rsidRPr="00D51D1D" w:rsidRDefault="00412E78" w:rsidP="00412E7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51D1D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594C8085" w14:textId="77777777" w:rsidR="00412E78" w:rsidRPr="00D51D1D" w:rsidRDefault="00412E78" w:rsidP="00412E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51D1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4.</w:t>
      </w:r>
      <w:r w:rsidRPr="00D51D1D">
        <w:rPr>
          <w:rFonts w:ascii="Times New Roman" w:hAnsi="Times New Roman" w:cs="Times New Roman"/>
          <w:sz w:val="20"/>
          <w:szCs w:val="20"/>
          <w:lang w:val="en-US"/>
        </w:rPr>
        <w:t xml:space="preserve"> Family History According to the Breast Cancer Preventive Option</w:t>
      </w:r>
    </w:p>
    <w:p w14:paraId="66EB53B1" w14:textId="77777777" w:rsidR="00412E78" w:rsidRPr="00D51D1D" w:rsidRDefault="00412E78" w:rsidP="00412E78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4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3"/>
        <w:gridCol w:w="2450"/>
        <w:gridCol w:w="1842"/>
        <w:gridCol w:w="902"/>
      </w:tblGrid>
      <w:tr w:rsidR="00412E78" w:rsidRPr="00D51D1D" w14:paraId="6D1D21FE" w14:textId="77777777" w:rsidTr="000649F5">
        <w:trPr>
          <w:trHeight w:val="1140"/>
        </w:trPr>
        <w:tc>
          <w:tcPr>
            <w:tcW w:w="4213" w:type="dxa"/>
            <w:vAlign w:val="center"/>
          </w:tcPr>
          <w:p w14:paraId="6CF6A449" w14:textId="77777777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50" w:type="dxa"/>
            <w:vAlign w:val="center"/>
          </w:tcPr>
          <w:p w14:paraId="4D096F71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sk Reducing Mastectomy Group [</w:t>
            </w:r>
            <w:r w:rsidRPr="00D51D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=</w:t>
            </w:r>
            <w:r w:rsidRPr="00D51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7E0523AE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842" w:type="dxa"/>
            <w:vAlign w:val="center"/>
          </w:tcPr>
          <w:p w14:paraId="2636BE0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nsive Breast Surveillance Group [</w:t>
            </w:r>
            <w:r w:rsidRPr="00D51D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=130]</w:t>
            </w:r>
          </w:p>
          <w:p w14:paraId="1D25CBA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02" w:type="dxa"/>
            <w:vAlign w:val="center"/>
          </w:tcPr>
          <w:p w14:paraId="4E033BE2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1D1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p</w:t>
            </w: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412E78" w:rsidRPr="00D51D1D" w14:paraId="4862BE4B" w14:textId="77777777" w:rsidTr="000649F5">
        <w:trPr>
          <w:trHeight w:val="567"/>
        </w:trPr>
        <w:tc>
          <w:tcPr>
            <w:tcW w:w="4213" w:type="dxa"/>
            <w:tcBorders>
              <w:bottom w:val="single" w:sz="4" w:space="0" w:color="auto"/>
            </w:tcBorders>
            <w:vAlign w:val="center"/>
          </w:tcPr>
          <w:p w14:paraId="11AE05C3" w14:textId="77777777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AMILY HISTORY OF BREAST CANCER</w:t>
            </w:r>
          </w:p>
        </w:tc>
        <w:tc>
          <w:tcPr>
            <w:tcW w:w="2450" w:type="dxa"/>
            <w:tcBorders>
              <w:bottom w:val="single" w:sz="4" w:space="0" w:color="auto"/>
            </w:tcBorders>
            <w:vAlign w:val="center"/>
          </w:tcPr>
          <w:p w14:paraId="5C1FC050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92198E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28F48A1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46</w:t>
            </w:r>
          </w:p>
        </w:tc>
      </w:tr>
      <w:tr w:rsidR="00412E78" w:rsidRPr="00D51D1D" w14:paraId="146A1448" w14:textId="77777777" w:rsidTr="000649F5">
        <w:trPr>
          <w:trHeight w:val="567"/>
        </w:trPr>
        <w:tc>
          <w:tcPr>
            <w:tcW w:w="4213" w:type="dxa"/>
            <w:tcBorders>
              <w:top w:val="single" w:sz="4" w:space="0" w:color="auto"/>
              <w:bottom w:val="nil"/>
            </w:tcBorders>
            <w:vAlign w:val="center"/>
          </w:tcPr>
          <w:p w14:paraId="0F2B1B97" w14:textId="77777777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vAlign w:val="center"/>
          </w:tcPr>
          <w:p w14:paraId="03CE2941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 (33.3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17115B56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 (66.7)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center"/>
          </w:tcPr>
          <w:p w14:paraId="0FE9B8F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58B69EE9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single" w:sz="4" w:space="0" w:color="auto"/>
            </w:tcBorders>
            <w:vAlign w:val="center"/>
          </w:tcPr>
          <w:p w14:paraId="4498D03E" w14:textId="77777777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vAlign w:val="center"/>
          </w:tcPr>
          <w:p w14:paraId="3579BC4E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 (25.3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1A39D7C0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5 (74.7)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vAlign w:val="center"/>
          </w:tcPr>
          <w:p w14:paraId="3816AB4E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4D92B15A" w14:textId="77777777" w:rsidTr="000649F5">
        <w:trPr>
          <w:trHeight w:val="567"/>
        </w:trPr>
        <w:tc>
          <w:tcPr>
            <w:tcW w:w="4213" w:type="dxa"/>
            <w:tcBorders>
              <w:top w:val="single" w:sz="4" w:space="0" w:color="auto"/>
              <w:bottom w:val="nil"/>
            </w:tcBorders>
            <w:vAlign w:val="center"/>
          </w:tcPr>
          <w:p w14:paraId="70FB26BC" w14:textId="77777777" w:rsidR="00412E78" w:rsidRPr="00D51D1D" w:rsidRDefault="00412E78" w:rsidP="000649F5">
            <w:pPr>
              <w:ind w:left="327" w:right="45" w:hanging="8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umber of relatives with breast cancer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vAlign w:val="center"/>
          </w:tcPr>
          <w:p w14:paraId="6E09EF2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0E29C5B4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center"/>
          </w:tcPr>
          <w:p w14:paraId="739245F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43</w:t>
            </w:r>
          </w:p>
        </w:tc>
      </w:tr>
      <w:tr w:rsidR="00412E78" w:rsidRPr="00D51D1D" w14:paraId="4DB83258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0FAAB286" w14:textId="77777777" w:rsidR="00412E78" w:rsidRPr="00D51D1D" w:rsidRDefault="00412E78" w:rsidP="000649F5">
            <w:pPr>
              <w:ind w:left="327" w:right="45" w:hanging="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228F7694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 (19.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4C4D292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 (80.9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3DCF1DD4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57E445A7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single" w:sz="4" w:space="0" w:color="auto"/>
            </w:tcBorders>
            <w:vAlign w:val="center"/>
          </w:tcPr>
          <w:p w14:paraId="2E703C20" w14:textId="77777777" w:rsidR="00412E78" w:rsidRPr="00D51D1D" w:rsidRDefault="00412E78" w:rsidP="000649F5">
            <w:pPr>
              <w:ind w:left="327" w:right="45" w:hanging="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1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vAlign w:val="center"/>
          </w:tcPr>
          <w:p w14:paraId="22BF6F8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 (28.0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2525F744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 (72.0)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vAlign w:val="center"/>
          </w:tcPr>
          <w:p w14:paraId="3C8BBD27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321D3186" w14:textId="77777777" w:rsidTr="000649F5">
        <w:trPr>
          <w:trHeight w:val="567"/>
        </w:trPr>
        <w:tc>
          <w:tcPr>
            <w:tcW w:w="4213" w:type="dxa"/>
            <w:tcBorders>
              <w:top w:val="single" w:sz="4" w:space="0" w:color="auto"/>
              <w:bottom w:val="nil"/>
            </w:tcBorders>
            <w:vAlign w:val="center"/>
          </w:tcPr>
          <w:p w14:paraId="6B50F241" w14:textId="70BB6CE8" w:rsidR="00412E78" w:rsidRPr="00D51D1D" w:rsidRDefault="00412E78" w:rsidP="000649F5">
            <w:pPr>
              <w:ind w:left="319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ge of the relatives at breast cancer diagnosis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vAlign w:val="center"/>
          </w:tcPr>
          <w:p w14:paraId="1B6A989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636D48D9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center"/>
          </w:tcPr>
          <w:p w14:paraId="7290A52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10</w:t>
            </w:r>
          </w:p>
        </w:tc>
      </w:tr>
      <w:tr w:rsidR="00412E78" w:rsidRPr="00D51D1D" w14:paraId="05564548" w14:textId="77777777" w:rsidTr="00037257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25019F7F" w14:textId="77777777" w:rsidR="00412E78" w:rsidRPr="00D51D1D" w:rsidRDefault="00412E78" w:rsidP="000649F5">
            <w:pPr>
              <w:ind w:left="319" w:right="45" w:firstLine="60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40 years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4A509F5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 (25.8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1FE4632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 (74.2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62D7A15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33A822D1" w14:textId="77777777" w:rsidTr="00037257">
        <w:trPr>
          <w:trHeight w:val="567"/>
        </w:trPr>
        <w:tc>
          <w:tcPr>
            <w:tcW w:w="4213" w:type="dxa"/>
            <w:tcBorders>
              <w:top w:val="nil"/>
              <w:bottom w:val="nil"/>
              <w:right w:val="nil"/>
            </w:tcBorders>
            <w:vAlign w:val="center"/>
          </w:tcPr>
          <w:p w14:paraId="59AC7C20" w14:textId="77777777" w:rsidR="00412E78" w:rsidRPr="00D51D1D" w:rsidRDefault="00412E78" w:rsidP="000649F5">
            <w:pPr>
              <w:ind w:left="319" w:right="45" w:firstLine="60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40 year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AE77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(2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BF913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 (76.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</w:tcBorders>
            <w:vAlign w:val="center"/>
          </w:tcPr>
          <w:p w14:paraId="5EDF32AE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37257" w:rsidRPr="00D51D1D" w14:paraId="2BB67A13" w14:textId="77777777" w:rsidTr="00037257">
        <w:trPr>
          <w:trHeight w:val="567"/>
        </w:trPr>
        <w:tc>
          <w:tcPr>
            <w:tcW w:w="421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6FA79C" w14:textId="1275EC8B" w:rsidR="00037257" w:rsidRPr="00037257" w:rsidRDefault="00037257" w:rsidP="000649F5">
            <w:pPr>
              <w:ind w:left="319" w:right="45" w:firstLine="602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37257"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  <w:lang w:val="en-US"/>
              </w:rPr>
              <w:t>Not available/unknown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DC60A" w14:textId="0D8091D2" w:rsidR="00037257" w:rsidRPr="00037257" w:rsidRDefault="00037257" w:rsidP="000649F5">
            <w:pPr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  <w:lang w:val="en-US"/>
              </w:rPr>
            </w:pPr>
            <w:r w:rsidRPr="00037257"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35A93" w14:textId="1866E3A2" w:rsidR="00037257" w:rsidRPr="00037257" w:rsidRDefault="00037257" w:rsidP="000649F5">
            <w:pPr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  <w:lang w:val="en-US"/>
              </w:rPr>
            </w:pPr>
            <w:r w:rsidRPr="00037257"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  <w:lang w:val="en-US"/>
              </w:rPr>
              <w:t>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556BDA7" w14:textId="77777777" w:rsidR="00037257" w:rsidRPr="00D51D1D" w:rsidRDefault="00037257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7F73E059" w14:textId="77777777" w:rsidTr="000649F5">
        <w:trPr>
          <w:trHeight w:val="567"/>
        </w:trPr>
        <w:tc>
          <w:tcPr>
            <w:tcW w:w="4213" w:type="dxa"/>
            <w:tcBorders>
              <w:top w:val="single" w:sz="4" w:space="0" w:color="auto"/>
              <w:bottom w:val="nil"/>
            </w:tcBorders>
            <w:vAlign w:val="center"/>
          </w:tcPr>
          <w:p w14:paraId="544C6B17" w14:textId="77777777" w:rsidR="00412E78" w:rsidRPr="00D51D1D" w:rsidRDefault="00412E78" w:rsidP="000649F5">
            <w:pPr>
              <w:ind w:right="45" w:firstLine="319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irst-degree relatives with breast cancer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vAlign w:val="center"/>
          </w:tcPr>
          <w:p w14:paraId="12B52FE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4BFC06B0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center"/>
          </w:tcPr>
          <w:p w14:paraId="1E99703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36</w:t>
            </w:r>
          </w:p>
        </w:tc>
      </w:tr>
      <w:tr w:rsidR="00412E78" w:rsidRPr="00D51D1D" w14:paraId="26444C8A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1B72B0C4" w14:textId="77777777" w:rsidR="00412E78" w:rsidRPr="00D51D1D" w:rsidRDefault="00412E78" w:rsidP="000649F5">
            <w:pPr>
              <w:ind w:right="45" w:firstLine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19F4218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 (30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5B7E99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 (70.0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3B898872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58C3188F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25391CC8" w14:textId="77777777" w:rsidR="00412E78" w:rsidRPr="00D51D1D" w:rsidRDefault="00412E78" w:rsidP="000649F5">
            <w:pPr>
              <w:ind w:right="45" w:firstLine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1B11E58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 (24.8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89FEAE0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8 (75.2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4A0263F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4D670F9E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4F920781" w14:textId="77777777" w:rsidR="00412E78" w:rsidRPr="00D51D1D" w:rsidRDefault="00412E78" w:rsidP="000649F5">
            <w:pPr>
              <w:ind w:left="602" w:right="45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umber of first-degree relatives with breast cancer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3036CCB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1591F37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130F4F6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10</w:t>
            </w:r>
          </w:p>
        </w:tc>
      </w:tr>
      <w:tr w:rsidR="00412E78" w:rsidRPr="00D51D1D" w14:paraId="74E84F25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05CF0661" w14:textId="77777777" w:rsidR="00412E78" w:rsidRPr="00D51D1D" w:rsidRDefault="00412E78" w:rsidP="000649F5">
            <w:pPr>
              <w:ind w:left="467" w:right="45" w:firstLine="13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723472E1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 (23.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128120E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 (76.4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594987B7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1B9A31D6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single" w:sz="4" w:space="0" w:color="auto"/>
            </w:tcBorders>
            <w:vAlign w:val="center"/>
          </w:tcPr>
          <w:p w14:paraId="0F312C37" w14:textId="77777777" w:rsidR="00412E78" w:rsidRPr="00D51D1D" w:rsidRDefault="00412E78" w:rsidP="000649F5">
            <w:pPr>
              <w:ind w:left="467" w:right="45" w:firstLine="13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1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vAlign w:val="center"/>
          </w:tcPr>
          <w:p w14:paraId="6C79F180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26.7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1D32AC32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 (73.3)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vAlign w:val="center"/>
          </w:tcPr>
          <w:p w14:paraId="3C04B4D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63594C16" w14:textId="77777777" w:rsidTr="000649F5">
        <w:trPr>
          <w:trHeight w:val="567"/>
        </w:trPr>
        <w:tc>
          <w:tcPr>
            <w:tcW w:w="4213" w:type="dxa"/>
            <w:tcBorders>
              <w:top w:val="single" w:sz="4" w:space="0" w:color="auto"/>
              <w:bottom w:val="nil"/>
            </w:tcBorders>
            <w:vAlign w:val="center"/>
          </w:tcPr>
          <w:p w14:paraId="0576AC26" w14:textId="77777777" w:rsidR="00412E78" w:rsidRPr="00D51D1D" w:rsidRDefault="00412E78" w:rsidP="000649F5">
            <w:pPr>
              <w:ind w:left="602" w:right="45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econd-degree relatives with breast cancer 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vAlign w:val="center"/>
          </w:tcPr>
          <w:p w14:paraId="34B6D34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64D3D103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center"/>
          </w:tcPr>
          <w:p w14:paraId="2D063CD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09</w:t>
            </w:r>
          </w:p>
        </w:tc>
      </w:tr>
      <w:tr w:rsidR="00412E78" w:rsidRPr="00D51D1D" w14:paraId="0F98A05A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73C8E079" w14:textId="77777777" w:rsidR="00412E78" w:rsidRPr="00D51D1D" w:rsidRDefault="00412E78" w:rsidP="000649F5">
            <w:pPr>
              <w:ind w:left="602" w:right="45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7C588527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 (27.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AF92B77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 (72.5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74056FA2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47047B42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6D4C51F8" w14:textId="77777777" w:rsidR="00412E78" w:rsidRPr="00D51D1D" w:rsidRDefault="00412E78" w:rsidP="000649F5">
            <w:pPr>
              <w:ind w:left="602" w:right="45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23F1768E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 (25.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15DE8F3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 (74.1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0ABE7112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65651A74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11F96F67" w14:textId="77777777" w:rsidR="00412E78" w:rsidRPr="00D51D1D" w:rsidRDefault="00412E78" w:rsidP="000649F5">
            <w:pPr>
              <w:ind w:left="602" w:right="45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umber of second-degree relatives with breast cancer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29338B1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96C1F44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03F83DB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32</w:t>
            </w:r>
          </w:p>
        </w:tc>
      </w:tr>
      <w:tr w:rsidR="00412E78" w:rsidRPr="00D51D1D" w14:paraId="5776941E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72B4C714" w14:textId="77777777" w:rsidR="00412E78" w:rsidRPr="00D51D1D" w:rsidRDefault="00412E78" w:rsidP="000649F5">
            <w:pPr>
              <w:ind w:left="602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1C463C89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24.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D8D076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 (75.5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36618D4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76A3FA4F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single" w:sz="4" w:space="0" w:color="auto"/>
            </w:tcBorders>
            <w:vAlign w:val="center"/>
          </w:tcPr>
          <w:p w14:paraId="7B1D383C" w14:textId="77777777" w:rsidR="00412E78" w:rsidRPr="00D51D1D" w:rsidRDefault="00412E78" w:rsidP="000649F5">
            <w:pPr>
              <w:ind w:left="602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&gt;1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vAlign w:val="center"/>
          </w:tcPr>
          <w:p w14:paraId="2B0340D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(27.8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36DC7438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 (72.2)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vAlign w:val="center"/>
          </w:tcPr>
          <w:p w14:paraId="42634D94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2D0704D7" w14:textId="77777777" w:rsidTr="000649F5">
        <w:trPr>
          <w:trHeight w:val="567"/>
        </w:trPr>
        <w:tc>
          <w:tcPr>
            <w:tcW w:w="4213" w:type="dxa"/>
            <w:tcBorders>
              <w:top w:val="single" w:sz="4" w:space="0" w:color="auto"/>
              <w:bottom w:val="nil"/>
            </w:tcBorders>
            <w:vAlign w:val="center"/>
          </w:tcPr>
          <w:p w14:paraId="0BC696D9" w14:textId="77777777" w:rsidR="00412E78" w:rsidRPr="00D51D1D" w:rsidRDefault="00412E78" w:rsidP="000649F5">
            <w:pPr>
              <w:ind w:left="319" w:right="45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hird-degree relatives with breast cancer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vAlign w:val="center"/>
          </w:tcPr>
          <w:p w14:paraId="5C95B6E8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7696C55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center"/>
          </w:tcPr>
          <w:p w14:paraId="111D5308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26</w:t>
            </w:r>
          </w:p>
        </w:tc>
      </w:tr>
      <w:tr w:rsidR="00412E78" w:rsidRPr="00D51D1D" w14:paraId="7982C194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01518905" w14:textId="77777777" w:rsidR="00412E78" w:rsidRPr="00D51D1D" w:rsidRDefault="00412E78" w:rsidP="000649F5">
            <w:pPr>
              <w:ind w:left="319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30024149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 (24.8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18F5766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3 (75.2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5318CD24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05FED4B3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2849535D" w14:textId="77777777" w:rsidR="00412E78" w:rsidRPr="00D51D1D" w:rsidRDefault="00412E78" w:rsidP="000649F5">
            <w:pPr>
              <w:ind w:left="319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200FCF5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 (32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992B538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 (68.0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C3EF30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51998AD0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1C32997E" w14:textId="77777777" w:rsidR="00412E78" w:rsidRPr="00D51D1D" w:rsidRDefault="00412E78" w:rsidP="000649F5">
            <w:pPr>
              <w:ind w:left="602" w:right="45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umber of third-degree relatives with breast cancer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5C372EA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C06434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75060A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97</w:t>
            </w:r>
          </w:p>
        </w:tc>
      </w:tr>
      <w:tr w:rsidR="00412E78" w:rsidRPr="00D51D1D" w14:paraId="060B4CC0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0A6F2FB9" w14:textId="77777777" w:rsidR="00412E78" w:rsidRPr="00D51D1D" w:rsidRDefault="00412E78" w:rsidP="000649F5">
            <w:pPr>
              <w:ind w:right="45" w:firstLine="60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66867DB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29.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092719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 (70.4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1D1D3F1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7FC7429B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single" w:sz="4" w:space="0" w:color="auto"/>
            </w:tcBorders>
            <w:vAlign w:val="center"/>
          </w:tcPr>
          <w:p w14:paraId="7A8C15F9" w14:textId="77777777" w:rsidR="00412E78" w:rsidRPr="00D51D1D" w:rsidRDefault="00412E78" w:rsidP="000649F5">
            <w:pPr>
              <w:ind w:right="45" w:firstLine="60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1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vAlign w:val="center"/>
          </w:tcPr>
          <w:p w14:paraId="6B33E272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34.8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40832C52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 (65.2)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vAlign w:val="center"/>
          </w:tcPr>
          <w:p w14:paraId="034817D7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464C0D28" w14:textId="77777777" w:rsidTr="000649F5">
        <w:trPr>
          <w:trHeight w:val="567"/>
        </w:trPr>
        <w:tc>
          <w:tcPr>
            <w:tcW w:w="4213" w:type="dxa"/>
            <w:tcBorders>
              <w:top w:val="single" w:sz="4" w:space="0" w:color="auto"/>
              <w:bottom w:val="nil"/>
            </w:tcBorders>
            <w:vAlign w:val="center"/>
          </w:tcPr>
          <w:p w14:paraId="1A533AA9" w14:textId="77777777" w:rsidR="00412E78" w:rsidRPr="00D51D1D" w:rsidRDefault="00412E78" w:rsidP="000649F5">
            <w:pPr>
              <w:ind w:left="602" w:right="45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ale family members with breast cancer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vAlign w:val="center"/>
          </w:tcPr>
          <w:p w14:paraId="05FE23A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01AAE211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center"/>
          </w:tcPr>
          <w:p w14:paraId="13AF4739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8</w:t>
            </w:r>
          </w:p>
        </w:tc>
      </w:tr>
      <w:tr w:rsidR="00412E78" w:rsidRPr="00D51D1D" w14:paraId="53C583BB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6EA191E4" w14:textId="77777777" w:rsidR="00412E78" w:rsidRPr="00D51D1D" w:rsidRDefault="00412E78" w:rsidP="000649F5">
            <w:pPr>
              <w:ind w:left="602" w:right="45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4766DA47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 (29.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FD0B8C6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2 (70.9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154D5BC0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54B9FC50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5B5B7280" w14:textId="77777777" w:rsidR="00412E78" w:rsidRPr="00D51D1D" w:rsidRDefault="00412E78" w:rsidP="000649F5">
            <w:pPr>
              <w:ind w:left="602" w:right="45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5E4482F9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5616892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5 (100.0) 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04F561E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61613C33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7E116CA4" w14:textId="77777777" w:rsidR="00412E78" w:rsidRPr="00D51D1D" w:rsidRDefault="00412E78" w:rsidP="000649F5">
            <w:pPr>
              <w:ind w:left="602" w:right="45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umber of male family members with breast cancer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7D81B8C6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49A8507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66EE5C8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412E78" w:rsidRPr="00D51D1D" w14:paraId="649AA055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6A4F6C75" w14:textId="77777777" w:rsidR="00412E78" w:rsidRPr="00D51D1D" w:rsidRDefault="00412E78" w:rsidP="000649F5">
            <w:pPr>
              <w:ind w:left="602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0400AEF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9458AE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 (100.0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6BEFABB1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5A718F9F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single" w:sz="4" w:space="0" w:color="auto"/>
            </w:tcBorders>
            <w:vAlign w:val="center"/>
          </w:tcPr>
          <w:p w14:paraId="1B05C09C" w14:textId="77777777" w:rsidR="00412E78" w:rsidRPr="00D51D1D" w:rsidRDefault="00412E78" w:rsidP="000649F5">
            <w:pPr>
              <w:ind w:left="602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1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vAlign w:val="center"/>
          </w:tcPr>
          <w:p w14:paraId="46BAF172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0CCD74E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100.0)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vAlign w:val="center"/>
          </w:tcPr>
          <w:p w14:paraId="410AE7F6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1DA33B47" w14:textId="77777777" w:rsidTr="000649F5">
        <w:trPr>
          <w:trHeight w:val="567"/>
        </w:trPr>
        <w:tc>
          <w:tcPr>
            <w:tcW w:w="4213" w:type="dxa"/>
            <w:tcBorders>
              <w:top w:val="single" w:sz="4" w:space="0" w:color="auto"/>
              <w:bottom w:val="nil"/>
            </w:tcBorders>
            <w:vAlign w:val="center"/>
          </w:tcPr>
          <w:p w14:paraId="519FBCFF" w14:textId="77777777" w:rsidR="00412E78" w:rsidRPr="00D51D1D" w:rsidRDefault="00412E78" w:rsidP="000649F5">
            <w:pPr>
              <w:ind w:left="602" w:right="45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amily history of deaths from breast cancer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vAlign w:val="center"/>
          </w:tcPr>
          <w:p w14:paraId="78227499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5CE01C59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center"/>
          </w:tcPr>
          <w:p w14:paraId="1CAC6B7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06</w:t>
            </w:r>
          </w:p>
        </w:tc>
      </w:tr>
      <w:tr w:rsidR="00412E78" w:rsidRPr="00D51D1D" w14:paraId="0AF0E80E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1A25C91E" w14:textId="77777777" w:rsidR="00412E78" w:rsidRPr="00D51D1D" w:rsidRDefault="00412E78" w:rsidP="000649F5">
            <w:pPr>
              <w:ind w:left="602" w:right="45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36A151D3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 (30.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5CCE1E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3 (69.9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0002EAA8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2BC100B5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57031D54" w14:textId="77777777" w:rsidR="00412E78" w:rsidRPr="00D51D1D" w:rsidRDefault="00412E78" w:rsidP="000649F5">
            <w:pPr>
              <w:ind w:left="602" w:right="45" w:hanging="28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2D8908B0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(18.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D1F1B41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 (81.5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D658C38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417CDA67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2644FAB8" w14:textId="77777777" w:rsidR="00412E78" w:rsidRPr="00D51D1D" w:rsidRDefault="00412E78" w:rsidP="000649F5">
            <w:pPr>
              <w:ind w:right="45" w:firstLine="60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umber of deaths from breast cancer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3F532BF3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4C9F193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02458E9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49</w:t>
            </w:r>
          </w:p>
        </w:tc>
      </w:tr>
      <w:tr w:rsidR="00412E78" w:rsidRPr="00D51D1D" w14:paraId="6C51E02E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6DD37231" w14:textId="77777777" w:rsidR="00412E78" w:rsidRPr="00D51D1D" w:rsidRDefault="00412E78" w:rsidP="000649F5">
            <w:pPr>
              <w:ind w:right="45" w:firstLine="60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63D0AB4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19.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7487938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 (80.5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125F47C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136AADEE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1C122FB6" w14:textId="77777777" w:rsidR="00412E78" w:rsidRPr="00D51D1D" w:rsidRDefault="00412E78" w:rsidP="000649F5">
            <w:pPr>
              <w:ind w:right="45" w:firstLine="60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1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00BD1B48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15.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1CC5B8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 (84.6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47E0BAC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1BB8CCC9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7E9F2F11" w14:textId="52290C7D" w:rsidR="00412E78" w:rsidRPr="00D51D1D" w:rsidRDefault="00412E78" w:rsidP="000649F5">
            <w:pPr>
              <w:ind w:left="602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ge of the relatives at death from breast cancer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3BDD9470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E9470DE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5FBAC8DE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61</w:t>
            </w:r>
          </w:p>
        </w:tc>
      </w:tr>
      <w:tr w:rsidR="00412E78" w:rsidRPr="00D51D1D" w14:paraId="20B376DF" w14:textId="77777777" w:rsidTr="00037257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1B94F039" w14:textId="77777777" w:rsidR="00412E78" w:rsidRPr="00D51D1D" w:rsidRDefault="00412E78" w:rsidP="000649F5">
            <w:pPr>
              <w:ind w:left="602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40 years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3BD06CD6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23.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5EC1513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 (76.5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0CF150B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31E68FA0" w14:textId="77777777" w:rsidTr="00037257">
        <w:trPr>
          <w:trHeight w:val="567"/>
        </w:trPr>
        <w:tc>
          <w:tcPr>
            <w:tcW w:w="4213" w:type="dxa"/>
            <w:tcBorders>
              <w:top w:val="nil"/>
              <w:bottom w:val="nil"/>
              <w:right w:val="nil"/>
            </w:tcBorders>
            <w:vAlign w:val="center"/>
          </w:tcPr>
          <w:p w14:paraId="1FE4076E" w14:textId="77777777" w:rsidR="00412E78" w:rsidRPr="00D51D1D" w:rsidRDefault="00412E78" w:rsidP="000649F5">
            <w:pPr>
              <w:ind w:left="602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40 year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C634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(18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780E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 (81.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</w:tcBorders>
            <w:vAlign w:val="center"/>
          </w:tcPr>
          <w:p w14:paraId="6B6F8FA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37257" w:rsidRPr="00D51D1D" w14:paraId="6FB96F9A" w14:textId="77777777" w:rsidTr="00037257">
        <w:trPr>
          <w:trHeight w:val="567"/>
        </w:trPr>
        <w:tc>
          <w:tcPr>
            <w:tcW w:w="421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71B389" w14:textId="37FB6ABF" w:rsidR="00037257" w:rsidRPr="00D51D1D" w:rsidRDefault="00037257" w:rsidP="000649F5">
            <w:pPr>
              <w:ind w:left="602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257"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  <w:lang w:val="en-US"/>
              </w:rPr>
              <w:t>Not available/unknown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177BE" w14:textId="61AE1D46" w:rsidR="00037257" w:rsidRPr="00037257" w:rsidRDefault="00037257" w:rsidP="000649F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BA038" w14:textId="3F34A516" w:rsidR="00037257" w:rsidRPr="00F04CDB" w:rsidRDefault="00F04CDB" w:rsidP="000649F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04CDB"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  <w:lang w:val="en-US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E1E6945" w14:textId="77777777" w:rsidR="00037257" w:rsidRPr="00D51D1D" w:rsidRDefault="00037257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247555F5" w14:textId="77777777" w:rsidTr="000649F5">
        <w:trPr>
          <w:trHeight w:val="567"/>
        </w:trPr>
        <w:tc>
          <w:tcPr>
            <w:tcW w:w="4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0A924" w14:textId="77777777" w:rsidR="00412E78" w:rsidRPr="00D51D1D" w:rsidRDefault="00412E78" w:rsidP="000649F5">
            <w:pPr>
              <w:ind w:right="45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AMILY HISTORY OF OVARIAN CANCER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5B6E1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57F53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265B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55</w:t>
            </w:r>
          </w:p>
        </w:tc>
      </w:tr>
      <w:tr w:rsidR="00412E78" w:rsidRPr="00D51D1D" w14:paraId="1F881AA0" w14:textId="77777777" w:rsidTr="000649F5">
        <w:trPr>
          <w:trHeight w:val="567"/>
        </w:trPr>
        <w:tc>
          <w:tcPr>
            <w:tcW w:w="4213" w:type="dxa"/>
            <w:tcBorders>
              <w:top w:val="single" w:sz="4" w:space="0" w:color="auto"/>
              <w:bottom w:val="nil"/>
            </w:tcBorders>
            <w:vAlign w:val="center"/>
          </w:tcPr>
          <w:p w14:paraId="446F531F" w14:textId="77777777" w:rsidR="00412E78" w:rsidRPr="00D51D1D" w:rsidRDefault="00412E78" w:rsidP="000649F5">
            <w:pPr>
              <w:ind w:right="45" w:firstLine="3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vAlign w:val="center"/>
          </w:tcPr>
          <w:p w14:paraId="7DD4B229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 (26.6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63C3D04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4 (73.4)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center"/>
          </w:tcPr>
          <w:p w14:paraId="6A1AC1C2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2F787062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single" w:sz="4" w:space="0" w:color="auto"/>
            </w:tcBorders>
            <w:vAlign w:val="center"/>
          </w:tcPr>
          <w:p w14:paraId="43723C39" w14:textId="77777777" w:rsidR="00412E78" w:rsidRPr="00D51D1D" w:rsidRDefault="00412E78" w:rsidP="000649F5">
            <w:pPr>
              <w:ind w:right="45" w:firstLine="3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vAlign w:val="center"/>
          </w:tcPr>
          <w:p w14:paraId="107D3738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27.8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2EBC1106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 (72.2)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vAlign w:val="center"/>
          </w:tcPr>
          <w:p w14:paraId="7FE5D710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415527D9" w14:textId="77777777" w:rsidTr="000649F5">
        <w:trPr>
          <w:trHeight w:val="567"/>
        </w:trPr>
        <w:tc>
          <w:tcPr>
            <w:tcW w:w="4213" w:type="dxa"/>
            <w:tcBorders>
              <w:top w:val="single" w:sz="4" w:space="0" w:color="auto"/>
              <w:bottom w:val="nil"/>
            </w:tcBorders>
            <w:vAlign w:val="center"/>
          </w:tcPr>
          <w:p w14:paraId="3A7C24E9" w14:textId="77777777" w:rsidR="00412E78" w:rsidRPr="00D51D1D" w:rsidRDefault="00412E78" w:rsidP="000649F5">
            <w:pPr>
              <w:ind w:left="319" w:right="45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umber of relatives with ovarian cancer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vAlign w:val="center"/>
          </w:tcPr>
          <w:p w14:paraId="47A0D928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00B7BD8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center"/>
          </w:tcPr>
          <w:p w14:paraId="23EFCB40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25</w:t>
            </w:r>
          </w:p>
        </w:tc>
      </w:tr>
      <w:tr w:rsidR="00412E78" w:rsidRPr="00D51D1D" w14:paraId="67964D47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7AE68DC0" w14:textId="77777777" w:rsidR="00412E78" w:rsidRPr="00D51D1D" w:rsidRDefault="00412E78" w:rsidP="000649F5">
            <w:pPr>
              <w:ind w:left="319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79D90611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40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5CABC2E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(60.0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1DA1E9E2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71225CAB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single" w:sz="4" w:space="0" w:color="auto"/>
            </w:tcBorders>
            <w:vAlign w:val="center"/>
          </w:tcPr>
          <w:p w14:paraId="0C1F9641" w14:textId="77777777" w:rsidR="00412E78" w:rsidRPr="00D51D1D" w:rsidRDefault="00412E78" w:rsidP="000649F5">
            <w:pPr>
              <w:ind w:left="319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1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vAlign w:val="center"/>
          </w:tcPr>
          <w:p w14:paraId="32D3FFF3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0A0ED9E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87.5)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vAlign w:val="center"/>
          </w:tcPr>
          <w:p w14:paraId="76CB5254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12A1AA0D" w14:textId="77777777" w:rsidTr="000649F5">
        <w:trPr>
          <w:trHeight w:val="567"/>
        </w:trPr>
        <w:tc>
          <w:tcPr>
            <w:tcW w:w="4213" w:type="dxa"/>
            <w:tcBorders>
              <w:top w:val="single" w:sz="4" w:space="0" w:color="auto"/>
              <w:bottom w:val="nil"/>
            </w:tcBorders>
            <w:vAlign w:val="center"/>
          </w:tcPr>
          <w:p w14:paraId="4E4A0B93" w14:textId="0BD0FD77" w:rsidR="00412E78" w:rsidRPr="00D51D1D" w:rsidRDefault="00412E78" w:rsidP="000649F5">
            <w:pPr>
              <w:ind w:left="319" w:right="45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ge of the relatives at ovarian cancer diagnosis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vAlign w:val="center"/>
          </w:tcPr>
          <w:p w14:paraId="09AADF32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7B413E01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center"/>
          </w:tcPr>
          <w:p w14:paraId="10F49916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67</w:t>
            </w:r>
          </w:p>
        </w:tc>
      </w:tr>
      <w:tr w:rsidR="00412E78" w:rsidRPr="00D51D1D" w14:paraId="1A95CD28" w14:textId="77777777" w:rsidTr="00037257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5F056C05" w14:textId="77777777" w:rsidR="00412E78" w:rsidRPr="00D51D1D" w:rsidRDefault="00412E78" w:rsidP="000649F5">
            <w:pPr>
              <w:ind w:left="319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40 years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6E0DD79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4151C58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100.0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58ED16F0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69DB39D2" w14:textId="77777777" w:rsidTr="00037257">
        <w:trPr>
          <w:trHeight w:val="567"/>
        </w:trPr>
        <w:tc>
          <w:tcPr>
            <w:tcW w:w="4213" w:type="dxa"/>
            <w:tcBorders>
              <w:top w:val="nil"/>
              <w:bottom w:val="nil"/>
              <w:right w:val="nil"/>
            </w:tcBorders>
            <w:vAlign w:val="center"/>
          </w:tcPr>
          <w:p w14:paraId="7FEC3472" w14:textId="77777777" w:rsidR="00412E78" w:rsidRPr="00D51D1D" w:rsidRDefault="00412E78" w:rsidP="000649F5">
            <w:pPr>
              <w:ind w:left="319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40 year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ED1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36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E9A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63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</w:tcBorders>
            <w:vAlign w:val="center"/>
          </w:tcPr>
          <w:p w14:paraId="01991C31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37257" w:rsidRPr="00D51D1D" w14:paraId="5BB62831" w14:textId="77777777" w:rsidTr="00037257">
        <w:trPr>
          <w:trHeight w:val="567"/>
        </w:trPr>
        <w:tc>
          <w:tcPr>
            <w:tcW w:w="421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2374547" w14:textId="6B9880D7" w:rsidR="00037257" w:rsidRPr="00037257" w:rsidRDefault="00037257" w:rsidP="000649F5">
            <w:pPr>
              <w:ind w:left="319" w:right="45"/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</w:rPr>
            </w:pPr>
            <w:r w:rsidRPr="00037257"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  <w:lang w:val="en-US"/>
              </w:rPr>
              <w:t>Not available/unknown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989FD" w14:textId="5493A44D" w:rsidR="00037257" w:rsidRPr="00037257" w:rsidRDefault="00037257" w:rsidP="000649F5">
            <w:pPr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  <w:lang w:val="en-US"/>
              </w:rPr>
            </w:pPr>
            <w:r w:rsidRPr="00037257"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F768B" w14:textId="3F1302E7" w:rsidR="00037257" w:rsidRPr="00037257" w:rsidRDefault="00037257" w:rsidP="000649F5">
            <w:pPr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  <w:lang w:val="en-US"/>
              </w:rPr>
            </w:pPr>
            <w:r w:rsidRPr="00037257">
              <w:rPr>
                <w:rFonts w:ascii="Times New Roman" w:hAnsi="Times New Roman" w:cs="Times New Roman"/>
                <w:i/>
                <w:iCs/>
                <w:color w:val="00B0F0"/>
                <w:sz w:val="20"/>
                <w:szCs w:val="20"/>
                <w:lang w:val="en-US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BD37ED9" w14:textId="77777777" w:rsidR="00037257" w:rsidRPr="00D51D1D" w:rsidRDefault="00037257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09591795" w14:textId="77777777" w:rsidTr="000649F5">
        <w:trPr>
          <w:trHeight w:val="567"/>
        </w:trPr>
        <w:tc>
          <w:tcPr>
            <w:tcW w:w="4213" w:type="dxa"/>
            <w:tcBorders>
              <w:top w:val="single" w:sz="4" w:space="0" w:color="auto"/>
              <w:bottom w:val="nil"/>
            </w:tcBorders>
            <w:vAlign w:val="center"/>
          </w:tcPr>
          <w:p w14:paraId="1A462C12" w14:textId="77777777" w:rsidR="00412E78" w:rsidRPr="00D51D1D" w:rsidRDefault="00412E78" w:rsidP="000649F5">
            <w:pPr>
              <w:ind w:left="319" w:right="45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irst-degree relatives with ovarian cancer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vAlign w:val="center"/>
          </w:tcPr>
          <w:p w14:paraId="11157A5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00043B19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center"/>
          </w:tcPr>
          <w:p w14:paraId="3D5BE47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03</w:t>
            </w:r>
          </w:p>
        </w:tc>
      </w:tr>
      <w:tr w:rsidR="00412E78" w:rsidRPr="00D51D1D" w14:paraId="7EC3085E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39EA68C0" w14:textId="77777777" w:rsidR="00412E78" w:rsidRPr="00D51D1D" w:rsidRDefault="00412E78" w:rsidP="000649F5">
            <w:pPr>
              <w:ind w:left="319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70C15B60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 (26.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4DB529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9 (73.3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CFCF15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4ECE11B3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1B24EAB9" w14:textId="77777777" w:rsidR="00412E78" w:rsidRPr="00D51D1D" w:rsidRDefault="00412E78" w:rsidP="000649F5">
            <w:pPr>
              <w:ind w:left="319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724D7653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0C1340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72.7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EF6D820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06FB97DD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5289E435" w14:textId="77777777" w:rsidR="00412E78" w:rsidRPr="00D51D1D" w:rsidRDefault="00412E78" w:rsidP="000649F5">
            <w:pPr>
              <w:ind w:left="602" w:right="45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umber of first-degree relatives with ovarian cancer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0F04997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E809717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663128E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27</w:t>
            </w:r>
          </w:p>
        </w:tc>
      </w:tr>
      <w:tr w:rsidR="00412E78" w:rsidRPr="00D51D1D" w14:paraId="48962992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7CFDC09D" w14:textId="77777777" w:rsidR="00412E78" w:rsidRPr="00D51D1D" w:rsidRDefault="00412E78" w:rsidP="000649F5">
            <w:pPr>
              <w:ind w:left="602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2DD3443E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CEDC615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70.0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68D4D903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27C6CEE0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single" w:sz="4" w:space="0" w:color="auto"/>
            </w:tcBorders>
            <w:vAlign w:val="center"/>
          </w:tcPr>
          <w:p w14:paraId="43C5ABF1" w14:textId="77777777" w:rsidR="00412E78" w:rsidRPr="00D51D1D" w:rsidRDefault="00412E78" w:rsidP="000649F5">
            <w:pPr>
              <w:ind w:left="602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1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vAlign w:val="center"/>
          </w:tcPr>
          <w:p w14:paraId="11621798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7B2FC9ED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100.0)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vAlign w:val="center"/>
          </w:tcPr>
          <w:p w14:paraId="736293A3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5938B05B" w14:textId="77777777" w:rsidTr="000649F5">
        <w:trPr>
          <w:trHeight w:val="567"/>
        </w:trPr>
        <w:tc>
          <w:tcPr>
            <w:tcW w:w="4213" w:type="dxa"/>
            <w:tcBorders>
              <w:top w:val="single" w:sz="4" w:space="0" w:color="auto"/>
              <w:bottom w:val="nil"/>
            </w:tcBorders>
            <w:vAlign w:val="center"/>
          </w:tcPr>
          <w:p w14:paraId="10FB2831" w14:textId="77777777" w:rsidR="00412E78" w:rsidRPr="00D51D1D" w:rsidRDefault="00412E78" w:rsidP="000649F5">
            <w:pPr>
              <w:ind w:left="319" w:right="45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cond-degree relatives with ovarian cancer</w:t>
            </w:r>
          </w:p>
        </w:tc>
        <w:tc>
          <w:tcPr>
            <w:tcW w:w="2450" w:type="dxa"/>
            <w:tcBorders>
              <w:top w:val="single" w:sz="4" w:space="0" w:color="auto"/>
              <w:bottom w:val="nil"/>
            </w:tcBorders>
            <w:vAlign w:val="center"/>
          </w:tcPr>
          <w:p w14:paraId="0E4197D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056B3494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center"/>
          </w:tcPr>
          <w:p w14:paraId="7CCCD5F2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29</w:t>
            </w:r>
          </w:p>
        </w:tc>
      </w:tr>
      <w:tr w:rsidR="00412E78" w:rsidRPr="00D51D1D" w14:paraId="5AFEE51D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6ED26E3E" w14:textId="77777777" w:rsidR="00412E78" w:rsidRPr="00D51D1D" w:rsidRDefault="00412E78" w:rsidP="000649F5">
            <w:pPr>
              <w:ind w:left="319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19DC42E7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 (26.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1FF4D7E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0 (73.4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2A4CAFBE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3FA5BB60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7FA8623F" w14:textId="77777777" w:rsidR="00412E78" w:rsidRPr="00D51D1D" w:rsidRDefault="00412E78" w:rsidP="000649F5">
            <w:pPr>
              <w:ind w:left="319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79CE0D7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0E83EF6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70.0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18C45962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20218F68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5412233F" w14:textId="77777777" w:rsidR="00412E78" w:rsidRPr="00D51D1D" w:rsidRDefault="00412E78" w:rsidP="000649F5">
            <w:pPr>
              <w:ind w:left="602" w:right="45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umber of second-degree relatives with ovarian cancer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56DF0BC4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5D33CEA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53D4A743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3</w:t>
            </w:r>
          </w:p>
        </w:tc>
      </w:tr>
      <w:tr w:rsidR="00412E78" w:rsidRPr="00D51D1D" w14:paraId="1A0A1350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428748FF" w14:textId="77777777" w:rsidR="00412E78" w:rsidRPr="00D51D1D" w:rsidRDefault="00412E78" w:rsidP="000649F5">
            <w:pPr>
              <w:ind w:left="602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5B082BA9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75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37FE81B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5.0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3CF83B5C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2E78" w:rsidRPr="00D51D1D" w14:paraId="4039B9B9" w14:textId="77777777" w:rsidTr="000649F5">
        <w:trPr>
          <w:trHeight w:val="567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0F93A434" w14:textId="77777777" w:rsidR="00412E78" w:rsidRPr="00D51D1D" w:rsidRDefault="00412E78" w:rsidP="000649F5">
            <w:pPr>
              <w:ind w:left="602" w:right="4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1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2E0F24F3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60951C0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(100.0)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7E91F38F" w14:textId="77777777" w:rsidR="00412E78" w:rsidRPr="00D51D1D" w:rsidRDefault="00412E78" w:rsidP="000649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bookmarkEnd w:id="0"/>
    </w:tbl>
    <w:p w14:paraId="63958F4C" w14:textId="77777777" w:rsidR="001736F8" w:rsidRPr="003C22C9" w:rsidRDefault="001736F8">
      <w:pPr>
        <w:rPr>
          <w:lang w:val="en-US"/>
        </w:rPr>
      </w:pPr>
    </w:p>
    <w:sectPr w:rsidR="001736F8" w:rsidRPr="003C22C9" w:rsidSect="004343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E78"/>
    <w:rsid w:val="000143DB"/>
    <w:rsid w:val="00037257"/>
    <w:rsid w:val="000552F1"/>
    <w:rsid w:val="0007371B"/>
    <w:rsid w:val="00076F59"/>
    <w:rsid w:val="000858EA"/>
    <w:rsid w:val="000B1C52"/>
    <w:rsid w:val="0012450B"/>
    <w:rsid w:val="001736F8"/>
    <w:rsid w:val="00173AAB"/>
    <w:rsid w:val="0019594E"/>
    <w:rsid w:val="001A2F88"/>
    <w:rsid w:val="001B2A1E"/>
    <w:rsid w:val="001B665E"/>
    <w:rsid w:val="001F32C1"/>
    <w:rsid w:val="00237127"/>
    <w:rsid w:val="002703F6"/>
    <w:rsid w:val="00282B15"/>
    <w:rsid w:val="002874CB"/>
    <w:rsid w:val="00292D90"/>
    <w:rsid w:val="002A1220"/>
    <w:rsid w:val="002A428C"/>
    <w:rsid w:val="00306B8D"/>
    <w:rsid w:val="00307C98"/>
    <w:rsid w:val="00313033"/>
    <w:rsid w:val="003225D5"/>
    <w:rsid w:val="00372414"/>
    <w:rsid w:val="003932DA"/>
    <w:rsid w:val="003A5FD9"/>
    <w:rsid w:val="003A787C"/>
    <w:rsid w:val="003C22C9"/>
    <w:rsid w:val="003C302A"/>
    <w:rsid w:val="003C6A6C"/>
    <w:rsid w:val="003D521C"/>
    <w:rsid w:val="00412E78"/>
    <w:rsid w:val="00422500"/>
    <w:rsid w:val="004302CE"/>
    <w:rsid w:val="00434359"/>
    <w:rsid w:val="00455146"/>
    <w:rsid w:val="00470890"/>
    <w:rsid w:val="00491F98"/>
    <w:rsid w:val="004973AD"/>
    <w:rsid w:val="004C1924"/>
    <w:rsid w:val="004D1F4E"/>
    <w:rsid w:val="004E7F00"/>
    <w:rsid w:val="004F49E2"/>
    <w:rsid w:val="00505626"/>
    <w:rsid w:val="005211A3"/>
    <w:rsid w:val="00535023"/>
    <w:rsid w:val="0054538A"/>
    <w:rsid w:val="005827AC"/>
    <w:rsid w:val="005C7BE4"/>
    <w:rsid w:val="005D4B36"/>
    <w:rsid w:val="005E0D20"/>
    <w:rsid w:val="00611CB6"/>
    <w:rsid w:val="00615BA3"/>
    <w:rsid w:val="00653B2C"/>
    <w:rsid w:val="00657A82"/>
    <w:rsid w:val="00660534"/>
    <w:rsid w:val="00662DE7"/>
    <w:rsid w:val="0068333A"/>
    <w:rsid w:val="006965C7"/>
    <w:rsid w:val="00697595"/>
    <w:rsid w:val="00711841"/>
    <w:rsid w:val="007216D0"/>
    <w:rsid w:val="00727BD6"/>
    <w:rsid w:val="007A2FE3"/>
    <w:rsid w:val="007B6634"/>
    <w:rsid w:val="007C284F"/>
    <w:rsid w:val="007E75D5"/>
    <w:rsid w:val="008219D5"/>
    <w:rsid w:val="00842A76"/>
    <w:rsid w:val="00851C4F"/>
    <w:rsid w:val="00875133"/>
    <w:rsid w:val="008A3945"/>
    <w:rsid w:val="008A548D"/>
    <w:rsid w:val="00931670"/>
    <w:rsid w:val="009A0F79"/>
    <w:rsid w:val="009D0E0A"/>
    <w:rsid w:val="009D39BF"/>
    <w:rsid w:val="009D7DEE"/>
    <w:rsid w:val="009F3370"/>
    <w:rsid w:val="00A10A88"/>
    <w:rsid w:val="00A325AF"/>
    <w:rsid w:val="00A37A8C"/>
    <w:rsid w:val="00A51A22"/>
    <w:rsid w:val="00A55EA5"/>
    <w:rsid w:val="00A6268C"/>
    <w:rsid w:val="00A654FC"/>
    <w:rsid w:val="00A65757"/>
    <w:rsid w:val="00A85510"/>
    <w:rsid w:val="00A96917"/>
    <w:rsid w:val="00AA453A"/>
    <w:rsid w:val="00AC6DC0"/>
    <w:rsid w:val="00B079FE"/>
    <w:rsid w:val="00BA127E"/>
    <w:rsid w:val="00BA4373"/>
    <w:rsid w:val="00BC5598"/>
    <w:rsid w:val="00BE7989"/>
    <w:rsid w:val="00C27FB9"/>
    <w:rsid w:val="00C33626"/>
    <w:rsid w:val="00C56786"/>
    <w:rsid w:val="00C655EE"/>
    <w:rsid w:val="00C84DD2"/>
    <w:rsid w:val="00CB4FEE"/>
    <w:rsid w:val="00CB7615"/>
    <w:rsid w:val="00D1541D"/>
    <w:rsid w:val="00D64C09"/>
    <w:rsid w:val="00D8003E"/>
    <w:rsid w:val="00DA679B"/>
    <w:rsid w:val="00DD6D49"/>
    <w:rsid w:val="00E36E16"/>
    <w:rsid w:val="00E504CA"/>
    <w:rsid w:val="00E72568"/>
    <w:rsid w:val="00E93C07"/>
    <w:rsid w:val="00EA5DC4"/>
    <w:rsid w:val="00EA6F0B"/>
    <w:rsid w:val="00EB062C"/>
    <w:rsid w:val="00EB6F69"/>
    <w:rsid w:val="00EE6968"/>
    <w:rsid w:val="00F04CDB"/>
    <w:rsid w:val="00F11442"/>
    <w:rsid w:val="00F12FFA"/>
    <w:rsid w:val="00F50A8D"/>
    <w:rsid w:val="00F54458"/>
    <w:rsid w:val="00F668F0"/>
    <w:rsid w:val="00F736C9"/>
    <w:rsid w:val="00F73EB0"/>
    <w:rsid w:val="00FA04BD"/>
    <w:rsid w:val="00FA1DEB"/>
    <w:rsid w:val="00FA6281"/>
    <w:rsid w:val="00FB408A"/>
    <w:rsid w:val="00FB6C8E"/>
    <w:rsid w:val="00FD4F79"/>
    <w:rsid w:val="00FF1687"/>
    <w:rsid w:val="00FF2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02CA3"/>
  <w15:chartTrackingRefBased/>
  <w15:docId w15:val="{A590BA40-5026-6F4D-9CD6-A7806B645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E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93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965</Words>
  <Characters>5502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Torres Ferreira</dc:creator>
  <cp:keywords/>
  <dc:description/>
  <cp:lastModifiedBy>Pushpakala S.</cp:lastModifiedBy>
  <cp:revision>10</cp:revision>
  <dcterms:created xsi:type="dcterms:W3CDTF">2023-02-10T11:50:00Z</dcterms:created>
  <dcterms:modified xsi:type="dcterms:W3CDTF">2023-03-17T03:42:00Z</dcterms:modified>
</cp:coreProperties>
</file>